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5ABEC" w14:textId="41124EA1" w:rsidR="00012D1B" w:rsidRDefault="00012D1B" w:rsidP="00012D1B">
      <w:pPr>
        <w:spacing w:line="480" w:lineRule="auto"/>
        <w:ind w:firstLine="720"/>
        <w:jc w:val="center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Online Supplemental Materials</w:t>
      </w:r>
    </w:p>
    <w:p w14:paraId="7C1F0AB6" w14:textId="16703B34" w:rsidR="00745EA8" w:rsidRPr="00745EA8" w:rsidRDefault="00C31032" w:rsidP="0A7DBEE4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S</w:t>
      </w:r>
      <w:r w:rsidR="00745EA8" w:rsidRPr="0A7DBEE4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1. Comparison of  intentions</w:t>
      </w:r>
      <w:r w:rsidR="0CC98A39" w:rsidRPr="0A7DBEE4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 </w:t>
      </w:r>
      <w:r w:rsidR="00745EA8" w:rsidRPr="0A7DBEE4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between single participants and participants in a relationship. </w:t>
      </w:r>
    </w:p>
    <w:p w14:paraId="31041C60" w14:textId="1FF5215B" w:rsidR="00745EA8" w:rsidRDefault="7AB361BF" w:rsidP="0A7DBEE4">
      <w:pPr>
        <w:spacing w:line="480" w:lineRule="exact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A7DBEE4">
        <w:rPr>
          <w:rFonts w:ascii="Times New Roman" w:eastAsia="Times New Roman" w:hAnsi="Times New Roman" w:cs="Times New Roman"/>
        </w:rPr>
        <w:t xml:space="preserve">Aggression often continues (and may even intensify) following the dissolution of a relationship. To capture this in the current study, we required all participants to have been in at least one previous relationship and determined eligibility by providing participants with a definition of a dating partner which included a current or former partner. 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Intentions to perpetrate DDA were compared </w:t>
      </w:r>
      <w:r w:rsidR="007B1F55">
        <w:rPr>
          <w:rFonts w:ascii="Times New Roman" w:eastAsia="Times New Roman" w:hAnsi="Times New Roman" w:cs="Times New Roman"/>
          <w:color w:val="000000" w:themeColor="text1"/>
        </w:rPr>
        <w:t xml:space="preserve">by relationship status (i.e., in a relationship vs. single) 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using independent 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t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-tests (See Table 1). </w:t>
      </w:r>
      <w:r w:rsidR="363AC3A5" w:rsidRPr="00EE4925">
        <w:rPr>
          <w:rFonts w:ascii="Times New Roman" w:eastAsia="Times New Roman" w:hAnsi="Times New Roman" w:cs="Times New Roman"/>
          <w:color w:val="000000" w:themeColor="text1"/>
        </w:rPr>
        <w:t>Analyses indicated that individuals who were single had similar intentions to engage in digital direct aggression (</w:t>
      </w:r>
      <w:r w:rsidR="363AC3A5" w:rsidRPr="00EE4925">
        <w:rPr>
          <w:rFonts w:ascii="Times New Roman" w:eastAsia="Times New Roman" w:hAnsi="Times New Roman" w:cs="Times New Roman"/>
          <w:i/>
          <w:iCs/>
          <w:color w:val="000000" w:themeColor="text1"/>
        </w:rPr>
        <w:t>M</w:t>
      </w:r>
      <w:r w:rsidR="363AC3A5" w:rsidRPr="00EE4925">
        <w:rPr>
          <w:rFonts w:ascii="Times New Roman" w:eastAsia="Times New Roman" w:hAnsi="Times New Roman" w:cs="Times New Roman"/>
          <w:color w:val="000000" w:themeColor="text1"/>
        </w:rPr>
        <w:t xml:space="preserve"> = 1.07, </w:t>
      </w:r>
      <w:r w:rsidR="363AC3A5" w:rsidRPr="00EE4925">
        <w:rPr>
          <w:rFonts w:ascii="Times New Roman" w:eastAsia="Times New Roman" w:hAnsi="Times New Roman" w:cs="Times New Roman"/>
          <w:i/>
          <w:iCs/>
          <w:color w:val="000000" w:themeColor="text1"/>
        </w:rPr>
        <w:t>SD</w:t>
      </w:r>
      <w:r w:rsidR="363AC3A5" w:rsidRPr="00EE4925">
        <w:rPr>
          <w:rFonts w:ascii="Times New Roman" w:eastAsia="Times New Roman" w:hAnsi="Times New Roman" w:cs="Times New Roman"/>
          <w:color w:val="000000" w:themeColor="text1"/>
        </w:rPr>
        <w:t xml:space="preserve"> = 0.22) as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individuals in a relationship (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M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= 1.07, 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SD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= 0.18). Likewise, individuals who were single had similar intentions to engage in digital sexual coercio</w:t>
      </w:r>
      <w:r w:rsidR="363AC3A5" w:rsidRPr="00EE4925">
        <w:rPr>
          <w:rFonts w:ascii="Times New Roman" w:eastAsia="Times New Roman" w:hAnsi="Times New Roman" w:cs="Times New Roman"/>
          <w:color w:val="000000" w:themeColor="text1"/>
        </w:rPr>
        <w:t>n (</w:t>
      </w:r>
      <w:r w:rsidR="363AC3A5" w:rsidRPr="00EE4925">
        <w:rPr>
          <w:rFonts w:ascii="Times New Roman" w:eastAsia="Times New Roman" w:hAnsi="Times New Roman" w:cs="Times New Roman"/>
          <w:i/>
          <w:iCs/>
          <w:color w:val="000000" w:themeColor="text1"/>
        </w:rPr>
        <w:t>M</w:t>
      </w:r>
      <w:r w:rsidR="363AC3A5" w:rsidRPr="00EE4925">
        <w:rPr>
          <w:rFonts w:ascii="Times New Roman" w:eastAsia="Times New Roman" w:hAnsi="Times New Roman" w:cs="Times New Roman"/>
          <w:color w:val="000000" w:themeColor="text1"/>
        </w:rPr>
        <w:t xml:space="preserve"> = 1.15, </w:t>
      </w:r>
      <w:r w:rsidR="363AC3A5" w:rsidRPr="00EE4925">
        <w:rPr>
          <w:rFonts w:ascii="Times New Roman" w:eastAsia="Times New Roman" w:hAnsi="Times New Roman" w:cs="Times New Roman"/>
          <w:i/>
          <w:iCs/>
          <w:color w:val="000000" w:themeColor="text1"/>
        </w:rPr>
        <w:t>SD</w:t>
      </w:r>
      <w:r w:rsidR="363AC3A5" w:rsidRPr="00EE4925">
        <w:rPr>
          <w:rFonts w:ascii="Times New Roman" w:eastAsia="Times New Roman" w:hAnsi="Times New Roman" w:cs="Times New Roman"/>
          <w:color w:val="000000" w:themeColor="text1"/>
        </w:rPr>
        <w:t xml:space="preserve"> = 0.48) 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>as individuals in a relationship (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M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= 1.19, 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SD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= 0.54). While the two groups significantly differed on intentions to engage in monitoring and control, those in the single subgroup did not necessarily default to “extremely unlikely”, having a mean of 1.43 (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SD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= .70) compared to mean of 1.68 (</w:t>
      </w:r>
      <w:r w:rsidR="363AC3A5" w:rsidRPr="0A7DBEE4">
        <w:rPr>
          <w:rFonts w:ascii="Times New Roman" w:eastAsia="Times New Roman" w:hAnsi="Times New Roman" w:cs="Times New Roman"/>
          <w:i/>
          <w:iCs/>
          <w:color w:val="000000" w:themeColor="text1"/>
        </w:rPr>
        <w:t>SD</w:t>
      </w:r>
      <w:r w:rsidR="363AC3A5" w:rsidRPr="0A7DBEE4">
        <w:rPr>
          <w:rFonts w:ascii="Times New Roman" w:eastAsia="Times New Roman" w:hAnsi="Times New Roman" w:cs="Times New Roman"/>
          <w:color w:val="000000" w:themeColor="text1"/>
        </w:rPr>
        <w:t xml:space="preserve"> = .92) for those in a relationship. As such, participants who were in a relationship and participants who were single at the time of the study were retained for the remaining analyses.</w:t>
      </w:r>
    </w:p>
    <w:p w14:paraId="2F8BB268" w14:textId="77777777" w:rsidR="000D0C95" w:rsidRDefault="000D0C95" w:rsidP="000D0C95">
      <w:pPr>
        <w:pStyle w:val="NoSpacing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1611823A" w14:textId="7BC78023" w:rsidR="007B1F55" w:rsidRDefault="007B1F55" w:rsidP="007B1F55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Table 1</w:t>
      </w:r>
    </w:p>
    <w:p w14:paraId="38BDB553" w14:textId="133FB35D" w:rsidR="007B1F55" w:rsidRDefault="007B1F55" w:rsidP="007B1F55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Behavioural Intention by Relationship Status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.</w:t>
      </w:r>
    </w:p>
    <w:p w14:paraId="45C01C0E" w14:textId="2D7F52FB" w:rsidR="007B1F55" w:rsidRDefault="007B1F55" w:rsidP="007B1F55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</w:p>
    <w:tbl>
      <w:tblPr>
        <w:tblStyle w:val="TableGrid"/>
        <w:tblW w:w="935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750"/>
        <w:gridCol w:w="727"/>
        <w:gridCol w:w="715"/>
        <w:gridCol w:w="767"/>
        <w:gridCol w:w="870"/>
        <w:gridCol w:w="829"/>
        <w:gridCol w:w="1640"/>
        <w:gridCol w:w="1293"/>
      </w:tblGrid>
      <w:tr w:rsidR="00DE34AB" w14:paraId="67220444" w14:textId="77777777" w:rsidTr="000D0C95">
        <w:trPr>
          <w:trHeight w:val="285"/>
        </w:trPr>
        <w:tc>
          <w:tcPr>
            <w:tcW w:w="17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695075" w14:textId="77777777" w:rsidR="00DE34AB" w:rsidRDefault="00DE34AB" w:rsidP="000D0C95">
            <w:pPr>
              <w:pStyle w:val="NormalWeb"/>
              <w:jc w:val="center"/>
              <w:rPr>
                <w:i/>
                <w:iCs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06B4D" w14:textId="77777777" w:rsidR="00DE34AB" w:rsidRPr="00C12213" w:rsidRDefault="00DE34AB" w:rsidP="000D0C95">
            <w:pPr>
              <w:pStyle w:val="NormalWeb"/>
              <w:jc w:val="center"/>
            </w:pPr>
            <w:r w:rsidRPr="00C12213">
              <w:t>Relationship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137CD" w14:textId="77777777" w:rsidR="00DE34AB" w:rsidRDefault="00DE34AB" w:rsidP="000D0C95">
            <w:pPr>
              <w:pStyle w:val="NormalWeb"/>
              <w:jc w:val="center"/>
            </w:pPr>
            <w:r>
              <w:t>Single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6A40" w14:textId="77777777" w:rsidR="00DE34AB" w:rsidRPr="00C12213" w:rsidRDefault="00DE34AB" w:rsidP="000D0C95">
            <w:pPr>
              <w:pStyle w:val="NormalWeb"/>
              <w:jc w:val="center"/>
              <w:rPr>
                <w:i/>
                <w:iCs/>
              </w:rPr>
            </w:pPr>
            <w:r w:rsidRPr="00C12213">
              <w:rPr>
                <w:i/>
                <w:iCs/>
              </w:rPr>
              <w:t>t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46C442" w14:textId="77777777" w:rsidR="00DE34AB" w:rsidRPr="004C7082" w:rsidRDefault="00DE34AB" w:rsidP="000D0C95">
            <w:pPr>
              <w:pStyle w:val="NormalWeb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3FBDA" w14:textId="77777777" w:rsidR="00DE34AB" w:rsidRDefault="00DE34AB" w:rsidP="000D0C95">
            <w:pPr>
              <w:pStyle w:val="NormalWeb"/>
              <w:jc w:val="center"/>
            </w:pPr>
            <w:r>
              <w:t xml:space="preserve">Cohen’s </w:t>
            </w:r>
            <w:r w:rsidRPr="00EE4925">
              <w:rPr>
                <w:i/>
                <w:iCs/>
              </w:rPr>
              <w:t>d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DF58" w14:textId="77777777" w:rsidR="00DE34AB" w:rsidRDefault="00DE34AB" w:rsidP="000D0C95">
            <w:pPr>
              <w:pStyle w:val="NormalWeb"/>
              <w:jc w:val="center"/>
            </w:pPr>
            <w:r>
              <w:t>95% CI</w:t>
            </w:r>
          </w:p>
        </w:tc>
      </w:tr>
      <w:tr w:rsidR="00DE34AB" w14:paraId="1E3B74F5" w14:textId="77777777" w:rsidTr="000D0C95">
        <w:trPr>
          <w:trHeight w:val="285"/>
        </w:trPr>
        <w:tc>
          <w:tcPr>
            <w:tcW w:w="1764" w:type="dxa"/>
            <w:vMerge/>
            <w:tcBorders>
              <w:top w:val="nil"/>
              <w:bottom w:val="single" w:sz="4" w:space="0" w:color="auto"/>
            </w:tcBorders>
          </w:tcPr>
          <w:p w14:paraId="1F0A819E" w14:textId="77777777" w:rsidR="00DE34AB" w:rsidRPr="00C12213" w:rsidRDefault="00DE34AB" w:rsidP="000D0C95">
            <w:pPr>
              <w:pStyle w:val="NormalWeb"/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B46DD" w14:textId="77777777" w:rsidR="00DE34AB" w:rsidRDefault="00DE34AB" w:rsidP="000D0C95">
            <w:pPr>
              <w:pStyle w:val="NormalWeb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7C87" w14:textId="77777777" w:rsidR="00DE34AB" w:rsidRPr="00C12213" w:rsidRDefault="00DE34AB" w:rsidP="000D0C95">
            <w:pPr>
              <w:pStyle w:val="NormalWeb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824C6" w14:textId="77777777" w:rsidR="00DE34AB" w:rsidRPr="00C12213" w:rsidRDefault="00DE34AB" w:rsidP="000D0C95">
            <w:pPr>
              <w:pStyle w:val="NormalWeb"/>
              <w:jc w:val="center"/>
              <w:rPr>
                <w:i/>
                <w:iCs/>
              </w:rPr>
            </w:pPr>
            <w:r w:rsidRPr="00C12213">
              <w:rPr>
                <w:i/>
                <w:iCs/>
              </w:rPr>
              <w:t>M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C90C" w14:textId="77777777" w:rsidR="00DE34AB" w:rsidRPr="00C12213" w:rsidRDefault="00DE34AB" w:rsidP="000D0C95">
            <w:pPr>
              <w:pStyle w:val="NormalWeb"/>
              <w:jc w:val="center"/>
              <w:rPr>
                <w:i/>
                <w:iCs/>
              </w:rPr>
            </w:pPr>
            <w:r w:rsidRPr="00C12213">
              <w:rPr>
                <w:i/>
                <w:iCs/>
              </w:rPr>
              <w:t>SD</w:t>
            </w: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68BAC9" w14:textId="77777777" w:rsidR="00DE34AB" w:rsidRDefault="00DE34AB" w:rsidP="000D0C95">
            <w:pPr>
              <w:pStyle w:val="NormalWeb"/>
              <w:jc w:val="center"/>
            </w:pPr>
          </w:p>
        </w:tc>
        <w:tc>
          <w:tcPr>
            <w:tcW w:w="829" w:type="dxa"/>
            <w:vMerge/>
            <w:tcBorders>
              <w:top w:val="nil"/>
              <w:bottom w:val="single" w:sz="4" w:space="0" w:color="auto"/>
            </w:tcBorders>
          </w:tcPr>
          <w:p w14:paraId="79D27A4C" w14:textId="77777777" w:rsidR="00DE34AB" w:rsidRDefault="00DE34AB" w:rsidP="000D0C95">
            <w:pPr>
              <w:pStyle w:val="NormalWeb"/>
              <w:jc w:val="center"/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AAA82D" w14:textId="77777777" w:rsidR="00DE34AB" w:rsidRDefault="00DE34AB" w:rsidP="000D0C95">
            <w:pPr>
              <w:pStyle w:val="NormalWeb"/>
              <w:jc w:val="center"/>
            </w:pPr>
          </w:p>
        </w:tc>
        <w:tc>
          <w:tcPr>
            <w:tcW w:w="1293" w:type="dxa"/>
            <w:vMerge/>
            <w:tcBorders>
              <w:top w:val="nil"/>
              <w:bottom w:val="single" w:sz="4" w:space="0" w:color="auto"/>
            </w:tcBorders>
          </w:tcPr>
          <w:p w14:paraId="200295D9" w14:textId="77777777" w:rsidR="00DE34AB" w:rsidRDefault="00DE34AB" w:rsidP="000D0C95">
            <w:pPr>
              <w:pStyle w:val="NormalWeb"/>
              <w:jc w:val="center"/>
            </w:pPr>
          </w:p>
        </w:tc>
      </w:tr>
      <w:tr w:rsidR="00DE34AB" w14:paraId="204D0BE0" w14:textId="77777777" w:rsidTr="000D0C95">
        <w:trPr>
          <w:trHeight w:val="274"/>
        </w:trPr>
        <w:tc>
          <w:tcPr>
            <w:tcW w:w="1764" w:type="dxa"/>
            <w:tcBorders>
              <w:top w:val="single" w:sz="4" w:space="0" w:color="auto"/>
            </w:tcBorders>
          </w:tcPr>
          <w:p w14:paraId="6A02ADA6" w14:textId="77777777" w:rsidR="00DE34AB" w:rsidRDefault="00DE34AB" w:rsidP="000D0C95">
            <w:pPr>
              <w:pStyle w:val="NormalWeb"/>
            </w:pPr>
            <w:r>
              <w:t>Monitoring and control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3CCA08F" w14:textId="77777777" w:rsidR="00DE34AB" w:rsidRDefault="00DE34AB" w:rsidP="000D0C95">
            <w:pPr>
              <w:pStyle w:val="NormalWeb"/>
              <w:jc w:val="center"/>
            </w:pPr>
            <w:r>
              <w:t>1.6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5C384CF6" w14:textId="77777777" w:rsidR="00DE34AB" w:rsidRDefault="00DE34AB" w:rsidP="000D0C95">
            <w:pPr>
              <w:pStyle w:val="NormalWeb"/>
              <w:jc w:val="center"/>
            </w:pPr>
            <w:r>
              <w:t>0.9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6ED705A" w14:textId="77777777" w:rsidR="00DE34AB" w:rsidRDefault="00DE34AB" w:rsidP="000D0C95">
            <w:pPr>
              <w:pStyle w:val="NormalWeb"/>
              <w:jc w:val="center"/>
            </w:pPr>
            <w:r>
              <w:t>1.4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DFC179F" w14:textId="77777777" w:rsidR="00DE34AB" w:rsidRDefault="00DE34AB" w:rsidP="000D0C95">
            <w:pPr>
              <w:pStyle w:val="NormalWeb"/>
              <w:jc w:val="center"/>
            </w:pPr>
            <w:r>
              <w:t>0.7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1B22EA08" w14:textId="77777777" w:rsidR="00DE34AB" w:rsidRPr="004C7082" w:rsidRDefault="00DE34AB" w:rsidP="000D0C95">
            <w:pPr>
              <w:pStyle w:val="NormalWeb"/>
              <w:jc w:val="center"/>
              <w:rPr>
                <w:i/>
                <w:iCs/>
              </w:rPr>
            </w:pPr>
            <w:r>
              <w:t>2.8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25790262" w14:textId="77777777" w:rsidR="00DE34AB" w:rsidRDefault="00DE34AB" w:rsidP="000D0C95">
            <w:pPr>
              <w:pStyle w:val="NormalWeb"/>
              <w:jc w:val="center"/>
            </w:pPr>
            <w:r>
              <w:t>.005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2E5D3C66" w14:textId="77777777" w:rsidR="00DE34AB" w:rsidRDefault="00DE34AB" w:rsidP="000D0C95">
            <w:pPr>
              <w:pStyle w:val="NormalWeb"/>
              <w:jc w:val="center"/>
            </w:pPr>
            <w:r>
              <w:t>0.84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9E2E3E1" w14:textId="77777777" w:rsidR="00DE34AB" w:rsidRDefault="00DE34AB" w:rsidP="000D0C95">
            <w:pPr>
              <w:pStyle w:val="NormalWeb"/>
              <w:jc w:val="center"/>
            </w:pPr>
            <w:r>
              <w:t>[.08, .51]</w:t>
            </w:r>
          </w:p>
        </w:tc>
      </w:tr>
      <w:tr w:rsidR="00DE34AB" w14:paraId="5C1397CF" w14:textId="77777777" w:rsidTr="000D0C95">
        <w:trPr>
          <w:trHeight w:val="285"/>
        </w:trPr>
        <w:tc>
          <w:tcPr>
            <w:tcW w:w="1764" w:type="dxa"/>
          </w:tcPr>
          <w:p w14:paraId="46CD61BF" w14:textId="77777777" w:rsidR="00DE34AB" w:rsidRDefault="00DE34AB" w:rsidP="000D0C95">
            <w:pPr>
              <w:pStyle w:val="NormalWeb"/>
            </w:pPr>
            <w:r>
              <w:t>Direct aggression</w:t>
            </w:r>
          </w:p>
        </w:tc>
        <w:tc>
          <w:tcPr>
            <w:tcW w:w="750" w:type="dxa"/>
            <w:vAlign w:val="center"/>
          </w:tcPr>
          <w:p w14:paraId="502BC044" w14:textId="77777777" w:rsidR="00DE34AB" w:rsidRDefault="00DE34AB" w:rsidP="000D0C95">
            <w:pPr>
              <w:pStyle w:val="NormalWeb"/>
              <w:jc w:val="center"/>
            </w:pPr>
            <w:r>
              <w:t>1.07</w:t>
            </w:r>
          </w:p>
        </w:tc>
        <w:tc>
          <w:tcPr>
            <w:tcW w:w="727" w:type="dxa"/>
            <w:vAlign w:val="center"/>
          </w:tcPr>
          <w:p w14:paraId="397BCF6A" w14:textId="77777777" w:rsidR="00DE34AB" w:rsidRDefault="00DE34AB" w:rsidP="000D0C95">
            <w:pPr>
              <w:pStyle w:val="NormalWeb"/>
              <w:jc w:val="center"/>
            </w:pPr>
            <w:r>
              <w:t>0.22</w:t>
            </w:r>
          </w:p>
        </w:tc>
        <w:tc>
          <w:tcPr>
            <w:tcW w:w="715" w:type="dxa"/>
            <w:vAlign w:val="center"/>
          </w:tcPr>
          <w:p w14:paraId="5DD0DFC3" w14:textId="77777777" w:rsidR="00DE34AB" w:rsidRDefault="00DE34AB" w:rsidP="000D0C95">
            <w:pPr>
              <w:pStyle w:val="NormalWeb"/>
              <w:jc w:val="center"/>
            </w:pPr>
            <w:r>
              <w:t>1.07</w:t>
            </w:r>
          </w:p>
        </w:tc>
        <w:tc>
          <w:tcPr>
            <w:tcW w:w="767" w:type="dxa"/>
            <w:vAlign w:val="center"/>
          </w:tcPr>
          <w:p w14:paraId="312515E8" w14:textId="77777777" w:rsidR="00DE34AB" w:rsidRDefault="00DE34AB" w:rsidP="000D0C95">
            <w:pPr>
              <w:pStyle w:val="NormalWeb"/>
              <w:jc w:val="center"/>
            </w:pPr>
            <w:r>
              <w:t>0.18</w:t>
            </w:r>
          </w:p>
        </w:tc>
        <w:tc>
          <w:tcPr>
            <w:tcW w:w="870" w:type="dxa"/>
            <w:vAlign w:val="center"/>
          </w:tcPr>
          <w:p w14:paraId="76C6257E" w14:textId="77777777" w:rsidR="00DE34AB" w:rsidRDefault="00DE34AB" w:rsidP="000D0C95">
            <w:pPr>
              <w:pStyle w:val="NormalWeb"/>
              <w:jc w:val="center"/>
            </w:pPr>
            <w:r>
              <w:t>-0.07</w:t>
            </w:r>
          </w:p>
        </w:tc>
        <w:tc>
          <w:tcPr>
            <w:tcW w:w="829" w:type="dxa"/>
            <w:vAlign w:val="center"/>
          </w:tcPr>
          <w:p w14:paraId="2A99462A" w14:textId="77777777" w:rsidR="00DE34AB" w:rsidRDefault="00DE34AB" w:rsidP="000D0C95">
            <w:pPr>
              <w:pStyle w:val="NormalWeb"/>
              <w:jc w:val="center"/>
            </w:pPr>
            <w:r>
              <w:t>.944</w:t>
            </w:r>
          </w:p>
        </w:tc>
        <w:tc>
          <w:tcPr>
            <w:tcW w:w="1640" w:type="dxa"/>
            <w:vAlign w:val="center"/>
          </w:tcPr>
          <w:p w14:paraId="5525889B" w14:textId="77777777" w:rsidR="00DE34AB" w:rsidRDefault="00DE34AB" w:rsidP="000D0C95">
            <w:pPr>
              <w:pStyle w:val="NormalWeb"/>
              <w:jc w:val="center"/>
            </w:pPr>
            <w:r>
              <w:t>0.20</w:t>
            </w:r>
          </w:p>
        </w:tc>
        <w:tc>
          <w:tcPr>
            <w:tcW w:w="1293" w:type="dxa"/>
          </w:tcPr>
          <w:p w14:paraId="1BF689DD" w14:textId="77777777" w:rsidR="00DE34AB" w:rsidRDefault="00DE34AB" w:rsidP="000D0C95">
            <w:pPr>
              <w:pStyle w:val="NormalWeb"/>
              <w:jc w:val="center"/>
            </w:pPr>
            <w:r>
              <w:t>[-.22,.21]</w:t>
            </w:r>
          </w:p>
        </w:tc>
      </w:tr>
      <w:tr w:rsidR="00DE34AB" w14:paraId="116DC4D5" w14:textId="77777777" w:rsidTr="000D0C95">
        <w:trPr>
          <w:trHeight w:val="285"/>
        </w:trPr>
        <w:tc>
          <w:tcPr>
            <w:tcW w:w="1764" w:type="dxa"/>
          </w:tcPr>
          <w:p w14:paraId="76B3C6B3" w14:textId="77777777" w:rsidR="00DE34AB" w:rsidRDefault="00DE34AB" w:rsidP="000D0C95">
            <w:pPr>
              <w:pStyle w:val="NormalWeb"/>
            </w:pPr>
            <w:r>
              <w:t>Sexual coercion</w:t>
            </w:r>
          </w:p>
        </w:tc>
        <w:tc>
          <w:tcPr>
            <w:tcW w:w="750" w:type="dxa"/>
            <w:vAlign w:val="center"/>
          </w:tcPr>
          <w:p w14:paraId="69DAAD72" w14:textId="77777777" w:rsidR="00DE34AB" w:rsidRDefault="00DE34AB" w:rsidP="000D0C95">
            <w:pPr>
              <w:pStyle w:val="NormalWeb"/>
              <w:jc w:val="center"/>
            </w:pPr>
            <w:r>
              <w:t>1.19</w:t>
            </w:r>
          </w:p>
        </w:tc>
        <w:tc>
          <w:tcPr>
            <w:tcW w:w="727" w:type="dxa"/>
            <w:vAlign w:val="center"/>
          </w:tcPr>
          <w:p w14:paraId="053CE854" w14:textId="77777777" w:rsidR="00DE34AB" w:rsidRDefault="00DE34AB" w:rsidP="000D0C95">
            <w:pPr>
              <w:pStyle w:val="NormalWeb"/>
              <w:jc w:val="center"/>
            </w:pPr>
            <w:r>
              <w:t>0.54</w:t>
            </w:r>
          </w:p>
        </w:tc>
        <w:tc>
          <w:tcPr>
            <w:tcW w:w="715" w:type="dxa"/>
            <w:vAlign w:val="center"/>
          </w:tcPr>
          <w:p w14:paraId="0CA97FF0" w14:textId="77777777" w:rsidR="00DE34AB" w:rsidRDefault="00DE34AB" w:rsidP="000D0C95">
            <w:pPr>
              <w:pStyle w:val="NormalWeb"/>
              <w:jc w:val="center"/>
            </w:pPr>
            <w:r>
              <w:t>1.15</w:t>
            </w:r>
          </w:p>
        </w:tc>
        <w:tc>
          <w:tcPr>
            <w:tcW w:w="767" w:type="dxa"/>
            <w:vAlign w:val="center"/>
          </w:tcPr>
          <w:p w14:paraId="5D9DCE1D" w14:textId="77777777" w:rsidR="00DE34AB" w:rsidRDefault="00DE34AB" w:rsidP="000D0C95">
            <w:pPr>
              <w:pStyle w:val="NormalWeb"/>
              <w:jc w:val="center"/>
            </w:pPr>
            <w:r>
              <w:t>0.48</w:t>
            </w:r>
          </w:p>
        </w:tc>
        <w:tc>
          <w:tcPr>
            <w:tcW w:w="870" w:type="dxa"/>
            <w:vAlign w:val="center"/>
          </w:tcPr>
          <w:p w14:paraId="09F903A8" w14:textId="77777777" w:rsidR="00DE34AB" w:rsidRDefault="00DE34AB" w:rsidP="000D0C95">
            <w:pPr>
              <w:pStyle w:val="NormalWeb"/>
              <w:jc w:val="center"/>
            </w:pPr>
            <w:r>
              <w:t>0.82</w:t>
            </w:r>
          </w:p>
        </w:tc>
        <w:tc>
          <w:tcPr>
            <w:tcW w:w="829" w:type="dxa"/>
            <w:vAlign w:val="center"/>
          </w:tcPr>
          <w:p w14:paraId="310E04B2" w14:textId="77777777" w:rsidR="00DE34AB" w:rsidRDefault="00DE34AB" w:rsidP="000D0C95">
            <w:pPr>
              <w:pStyle w:val="NormalWeb"/>
              <w:jc w:val="center"/>
            </w:pPr>
            <w:r>
              <w:t>.415</w:t>
            </w:r>
          </w:p>
        </w:tc>
        <w:tc>
          <w:tcPr>
            <w:tcW w:w="1640" w:type="dxa"/>
            <w:vAlign w:val="center"/>
          </w:tcPr>
          <w:p w14:paraId="01D6F124" w14:textId="77777777" w:rsidR="00DE34AB" w:rsidRDefault="00DE34AB" w:rsidP="000D0C95">
            <w:pPr>
              <w:pStyle w:val="NormalWeb"/>
              <w:jc w:val="center"/>
            </w:pPr>
            <w:r>
              <w:t>0.09</w:t>
            </w:r>
          </w:p>
        </w:tc>
        <w:tc>
          <w:tcPr>
            <w:tcW w:w="1293" w:type="dxa"/>
          </w:tcPr>
          <w:p w14:paraId="2DEDA8B4" w14:textId="77777777" w:rsidR="00DE34AB" w:rsidRDefault="00DE34AB" w:rsidP="000D0C95">
            <w:pPr>
              <w:pStyle w:val="NormalWeb"/>
              <w:jc w:val="center"/>
            </w:pPr>
            <w:r>
              <w:t>[-.13, .31]</w:t>
            </w:r>
          </w:p>
        </w:tc>
      </w:tr>
    </w:tbl>
    <w:p w14:paraId="5923CBE8" w14:textId="70F14EA3" w:rsidR="0A7DBEE4" w:rsidRDefault="0A7DBEE4" w:rsidP="0A7DBEE4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2930BB8D" w14:textId="6AA14C46" w:rsidR="0A7DBEE4" w:rsidRDefault="0A7DBEE4" w:rsidP="0A7DBEE4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765F4BD4" w14:textId="406F9188" w:rsidR="00012D1B" w:rsidRDefault="00C31032" w:rsidP="00012D1B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lastRenderedPageBreak/>
        <w:t>S</w:t>
      </w:r>
      <w:r w:rsidR="00745EA8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2. </w:t>
      </w:r>
      <w:r w:rsidR="00012D1B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Items Assessing </w:t>
      </w:r>
      <w:r w:rsidR="00BD6960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the Components of the Theory of Planned Behaviour</w:t>
      </w:r>
    </w:p>
    <w:p w14:paraId="6C3BEC34" w14:textId="77777777" w:rsidR="00745EA8" w:rsidRDefault="00745EA8" w:rsidP="00745EA8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Outcome Variable: Intentions</w:t>
      </w:r>
    </w:p>
    <w:p w14:paraId="51E16E98" w14:textId="77777777" w:rsidR="00745EA8" w:rsidRPr="00F70BBE" w:rsidRDefault="00745EA8" w:rsidP="00745EA8">
      <w:pPr>
        <w:rPr>
          <w:rFonts w:ascii="Times New Roman" w:hAnsi="Times New Roman" w:cs="Times New Roman"/>
          <w:b/>
          <w:bCs/>
          <w:i/>
          <w:iCs/>
        </w:rPr>
      </w:pPr>
    </w:p>
    <w:p w14:paraId="505C96C2" w14:textId="77777777" w:rsidR="00745EA8" w:rsidRDefault="00745EA8" w:rsidP="00745EA8">
      <w:pPr>
        <w:spacing w:line="480" w:lineRule="auto"/>
        <w:ind w:firstLine="720"/>
        <w:rPr>
          <w:rStyle w:val="normaltextrun"/>
          <w:rFonts w:ascii="Times New Roman" w:eastAsiaTheme="majorEastAsia" w:hAnsi="Times New Roman" w:cs="Times New Roman"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Behavioural intentions were assessed by evaluating a participant’s expectation of perpetrating each of the 18 DDA behaviours using the internet or cell phone in the next four weeks on a 7-point scale from 1 (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extremely unlikely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 to 7 (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extremely likely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.</w:t>
      </w:r>
      <w:r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 Table 4 provides behavioural intention-related items on the Theory of Planned Behaviour questionnaire.</w:t>
      </w:r>
    </w:p>
    <w:p w14:paraId="0B106CA4" w14:textId="510BE7E7" w:rsidR="00745EA8" w:rsidRDefault="00745EA8" w:rsidP="00745EA8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Table </w:t>
      </w:r>
      <w:r w:rsidR="000D0C95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2</w:t>
      </w:r>
    </w:p>
    <w:p w14:paraId="10249317" w14:textId="77777777" w:rsidR="00745EA8" w:rsidRDefault="00745EA8" w:rsidP="00745EA8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Behavioural Intention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-Related Items on the Theory of Planned Behaviour Questionnaire.</w:t>
      </w:r>
    </w:p>
    <w:p w14:paraId="662BA614" w14:textId="77777777" w:rsidR="00745EA8" w:rsidRPr="00A80EAC" w:rsidRDefault="00745EA8" w:rsidP="00745EA8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45EA8" w14:paraId="1B9BC645" w14:textId="77777777" w:rsidTr="000D0C95">
        <w:tc>
          <w:tcPr>
            <w:tcW w:w="12950" w:type="dxa"/>
          </w:tcPr>
          <w:p w14:paraId="338F4D78" w14:textId="77777777" w:rsidR="00745EA8" w:rsidRPr="00DB2D9E" w:rsidRDefault="00745EA8" w:rsidP="000D0C9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gital monitoring and control</w:t>
            </w:r>
          </w:p>
        </w:tc>
      </w:tr>
      <w:tr w:rsidR="00745EA8" w14:paraId="46677EF2" w14:textId="77777777" w:rsidTr="000D0C95">
        <w:tc>
          <w:tcPr>
            <w:tcW w:w="12950" w:type="dxa"/>
          </w:tcPr>
          <w:p w14:paraId="4211F818" w14:textId="77777777" w:rsidR="00745EA8" w:rsidRPr="00DB2D9E" w:rsidRDefault="00745EA8" w:rsidP="000D0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essure my partner to respond quickly to calls, texts, or other messages</w:t>
            </w:r>
          </w:p>
        </w:tc>
      </w:tr>
      <w:tr w:rsidR="00745EA8" w14:paraId="757ACD18" w14:textId="77777777" w:rsidTr="000D0C95">
        <w:tc>
          <w:tcPr>
            <w:tcW w:w="12950" w:type="dxa"/>
          </w:tcPr>
          <w:p w14:paraId="0B7DD5AC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Monitor my partner’s whereabouts and activities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41999053" w14:textId="77777777" w:rsidTr="000D0C95">
        <w:tc>
          <w:tcPr>
            <w:tcW w:w="12950" w:type="dxa"/>
          </w:tcPr>
          <w:p w14:paraId="031B18F8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Send so many messages it makes my partner feel uncomfortable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0584E92B" w14:textId="77777777" w:rsidTr="000D0C95">
        <w:tc>
          <w:tcPr>
            <w:tcW w:w="12950" w:type="dxa"/>
          </w:tcPr>
          <w:p w14:paraId="3B429CC4" w14:textId="77777777" w:rsidR="00745EA8" w:rsidRPr="00DB2D9E" w:rsidRDefault="00745EA8" w:rsidP="000D0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onitor who my partner talks to and is/was friends with </w:t>
            </w:r>
          </w:p>
        </w:tc>
      </w:tr>
      <w:tr w:rsidR="00745EA8" w14:paraId="139B4180" w14:textId="77777777" w:rsidTr="000D0C95">
        <w:tc>
          <w:tcPr>
            <w:tcW w:w="12950" w:type="dxa"/>
          </w:tcPr>
          <w:p w14:paraId="56F1C18E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ressure my partner for passwords to access cell phone or online account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3568FEF9" w14:textId="77777777" w:rsidTr="000D0C95">
        <w:tc>
          <w:tcPr>
            <w:tcW w:w="12950" w:type="dxa"/>
          </w:tcPr>
          <w:p w14:paraId="462C87F8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e private information to check on my partner without permission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64129ED0" w14:textId="77777777" w:rsidTr="000D0C95">
        <w:tc>
          <w:tcPr>
            <w:tcW w:w="12950" w:type="dxa"/>
          </w:tcPr>
          <w:p w14:paraId="180A740C" w14:textId="77777777" w:rsidR="00745EA8" w:rsidRPr="00DB2D9E" w:rsidRDefault="00745EA8" w:rsidP="000D0C9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DB2D9E">
              <w:rPr>
                <w:rStyle w:val="normaltextrun"/>
                <w:color w:val="000000"/>
              </w:rPr>
              <w:t>Digital direct aggression</w:t>
            </w:r>
          </w:p>
        </w:tc>
      </w:tr>
      <w:tr w:rsidR="00745EA8" w14:paraId="39A87739" w14:textId="77777777" w:rsidTr="000D0C95">
        <w:tc>
          <w:tcPr>
            <w:tcW w:w="12950" w:type="dxa"/>
          </w:tcPr>
          <w:p w14:paraId="39638314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Share embarrassing content (photo or video) with others without my partner’s permission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0D1ECCB1" w14:textId="77777777" w:rsidTr="000D0C95">
        <w:tc>
          <w:tcPr>
            <w:tcW w:w="12950" w:type="dxa"/>
          </w:tcPr>
          <w:p w14:paraId="0EF2A133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Send my partner a mean or hurtful private message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06829DCD" w14:textId="77777777" w:rsidTr="000D0C95">
        <w:tc>
          <w:tcPr>
            <w:tcW w:w="12950" w:type="dxa"/>
          </w:tcPr>
          <w:p w14:paraId="719F4763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ost a mean or hurtful public message about my partner using social media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171BF94D" w14:textId="77777777" w:rsidTr="000D0C95">
        <w:tc>
          <w:tcPr>
            <w:tcW w:w="12950" w:type="dxa"/>
          </w:tcPr>
          <w:p w14:paraId="5BEC6643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Spread a rumor about my partner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1F04F49B" w14:textId="77777777" w:rsidTr="000D0C95">
        <w:tc>
          <w:tcPr>
            <w:tcW w:w="12950" w:type="dxa"/>
          </w:tcPr>
          <w:p w14:paraId="2737B419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color w:val="000000" w:themeColor="text1"/>
                <w:shd w:val="clear" w:color="auto" w:fill="FFFFFF"/>
              </w:rPr>
              <w:t>Send my partner a threatening message</w:t>
            </w:r>
          </w:p>
        </w:tc>
      </w:tr>
      <w:tr w:rsidR="00745EA8" w14:paraId="5F05744E" w14:textId="77777777" w:rsidTr="000D0C95">
        <w:tc>
          <w:tcPr>
            <w:tcW w:w="12950" w:type="dxa"/>
          </w:tcPr>
          <w:p w14:paraId="1C28A9C4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DB2D9E">
              <w:rPr>
                <w:rStyle w:val="normaltextrun"/>
                <w:color w:val="000000"/>
              </w:rPr>
              <w:t>Threaten to harm my partner physically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48EC5D69" w14:textId="77777777" w:rsidTr="000D0C95">
        <w:tc>
          <w:tcPr>
            <w:tcW w:w="12950" w:type="dxa"/>
          </w:tcPr>
          <w:p w14:paraId="6F4BC5B3" w14:textId="77777777" w:rsidR="00745EA8" w:rsidRPr="00DB2D9E" w:rsidRDefault="00745EA8" w:rsidP="000D0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e cell phone or online account to pretend to be my partner</w:t>
            </w:r>
          </w:p>
        </w:tc>
      </w:tr>
      <w:tr w:rsidR="00745EA8" w14:paraId="596C2A25" w14:textId="77777777" w:rsidTr="000D0C95">
        <w:tc>
          <w:tcPr>
            <w:tcW w:w="12950" w:type="dxa"/>
          </w:tcPr>
          <w:p w14:paraId="2EC868E0" w14:textId="77777777" w:rsidR="00745EA8" w:rsidRPr="00DB2D9E" w:rsidRDefault="00745EA8" w:rsidP="000D0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e information on social network sites to tease my partner</w:t>
            </w:r>
          </w:p>
        </w:tc>
      </w:tr>
      <w:tr w:rsidR="00745EA8" w14:paraId="1759514A" w14:textId="77777777" w:rsidTr="000D0C95">
        <w:tc>
          <w:tcPr>
            <w:tcW w:w="12950" w:type="dxa"/>
          </w:tcPr>
          <w:p w14:paraId="2599C64D" w14:textId="77777777" w:rsidR="00745EA8" w:rsidRPr="00DB2D9E" w:rsidRDefault="00745EA8" w:rsidP="000D0C9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gital sexual coercion</w:t>
            </w:r>
          </w:p>
        </w:tc>
      </w:tr>
      <w:tr w:rsidR="00745EA8" w14:paraId="329F73F4" w14:textId="77777777" w:rsidTr="000D0C95">
        <w:tc>
          <w:tcPr>
            <w:tcW w:w="12950" w:type="dxa"/>
          </w:tcPr>
          <w:p w14:paraId="58904B23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ressure my partner to sex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13C4E5EE" w14:textId="77777777" w:rsidTr="000D0C95">
        <w:tc>
          <w:tcPr>
            <w:tcW w:w="12950" w:type="dxa"/>
          </w:tcPr>
          <w:p w14:paraId="2A30233F" w14:textId="77777777" w:rsidR="00745EA8" w:rsidRPr="00DB2D9E" w:rsidRDefault="00745EA8" w:rsidP="000D0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nd a sexual or naked photo/video of myself to my partner without my partner’s consent </w:t>
            </w:r>
          </w:p>
        </w:tc>
      </w:tr>
      <w:tr w:rsidR="00745EA8" w14:paraId="6983C47A" w14:textId="77777777" w:rsidTr="000D0C95">
        <w:tc>
          <w:tcPr>
            <w:tcW w:w="12950" w:type="dxa"/>
          </w:tcPr>
          <w:p w14:paraId="03B59E3A" w14:textId="77777777" w:rsidR="00745EA8" w:rsidRPr="00DB2D9E" w:rsidRDefault="00745EA8" w:rsidP="000D0C9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Send a sexual or naked photo/video of my partner to others without my partner’s consen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745EA8" w14:paraId="71046FA6" w14:textId="77777777" w:rsidTr="000D0C95">
        <w:tc>
          <w:tcPr>
            <w:tcW w:w="12950" w:type="dxa"/>
          </w:tcPr>
          <w:p w14:paraId="7F155901" w14:textId="77777777" w:rsidR="00745EA8" w:rsidRPr="00DB2D9E" w:rsidRDefault="00745EA8" w:rsidP="000D0C9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essured my partner to have sex or do other sexual activity</w:t>
            </w:r>
          </w:p>
        </w:tc>
      </w:tr>
    </w:tbl>
    <w:p w14:paraId="523C2FE9" w14:textId="77777777" w:rsidR="00745EA8" w:rsidRPr="00FE0CCB" w:rsidRDefault="00745EA8" w:rsidP="00745EA8">
      <w:pPr>
        <w:rPr>
          <w:rFonts w:ascii="Times New Roman" w:hAnsi="Times New Roman" w:cs="Times New Roman"/>
        </w:rPr>
      </w:pPr>
    </w:p>
    <w:p w14:paraId="64F9F7D0" w14:textId="417D5FBC" w:rsidR="00BD6960" w:rsidRPr="00F70BBE" w:rsidRDefault="00BD6960" w:rsidP="00F70BBE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  <w:t>Attitudes</w:t>
      </w:r>
    </w:p>
    <w:p w14:paraId="718E3CDE" w14:textId="25E8A8E4" w:rsidR="00FE0CCB" w:rsidRDefault="00A80EAC" w:rsidP="00A80EAC">
      <w:pPr>
        <w:spacing w:line="480" w:lineRule="auto"/>
        <w:ind w:firstLine="720"/>
        <w:rPr>
          <w:rStyle w:val="normaltextrun"/>
          <w:rFonts w:ascii="Times New Roman" w:eastAsiaTheme="majorEastAsia" w:hAnsi="Times New Roman" w:cs="Times New Roman"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Attitudes were measured by assessing the degree to which participants favorably evaluated the perpetration of each of the 18 DDA behaviours. Participants responded to two 7-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lastRenderedPageBreak/>
        <w:t>point semantic differential scales designed to measure affective (</w:t>
      </w:r>
      <w:r w:rsidR="00BD6960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1 - 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unenjoyabl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 to </w:t>
      </w:r>
      <w:r w:rsidR="00BD6960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7 - 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enjoyabl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 and instrumental aspects of attitudes (</w:t>
      </w:r>
      <w:r w:rsidR="00BD6960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1 - 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 xml:space="preserve">harmful to me 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to </w:t>
      </w:r>
      <w:r w:rsidR="00BD6960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7 - 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beneficial to m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.</w:t>
      </w:r>
      <w:r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 Table 1 provides attitude related items on the Theory of Planned Behaviour questionnaire.</w:t>
      </w:r>
    </w:p>
    <w:p w14:paraId="5EFE6451" w14:textId="02C1DCF1" w:rsidR="00A80EAC" w:rsidRDefault="00A80EAC">
      <w:pP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Table </w:t>
      </w:r>
      <w:r w:rsidR="000D0C95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3</w:t>
      </w:r>
    </w:p>
    <w:p w14:paraId="0D43E7FC" w14:textId="77777777" w:rsidR="00A80EAC" w:rsidRDefault="00A80EAC">
      <w:pP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6EF11CCA" w14:textId="69A40074" w:rsidR="00A80EAC" w:rsidRPr="00A80EAC" w:rsidRDefault="00A80EAC" w:rsidP="00A80EAC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Attitude Related Items on the Theory of Planned Behaviour Questionnaire</w:t>
      </w:r>
    </w:p>
    <w:p w14:paraId="657C811D" w14:textId="77777777" w:rsidR="00A80EAC" w:rsidRPr="00FE0CCB" w:rsidRDefault="00A80EA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E0CCB" w:rsidRPr="00FE0CCB" w14:paraId="229BD8D7" w14:textId="77777777" w:rsidTr="00A80EAC">
        <w:tc>
          <w:tcPr>
            <w:tcW w:w="12753" w:type="dxa"/>
          </w:tcPr>
          <w:p w14:paraId="540A1A32" w14:textId="77777777" w:rsidR="00FE0CCB" w:rsidRPr="00FE0CCB" w:rsidRDefault="00FE0CCB" w:rsidP="000D0C95">
            <w:p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</w:rPr>
              <w:t>Digital monitoring and control</w:t>
            </w:r>
          </w:p>
        </w:tc>
      </w:tr>
      <w:tr w:rsidR="00FE0CCB" w:rsidRPr="00FE0CCB" w14:paraId="0C7DCB04" w14:textId="77777777" w:rsidTr="00A80EAC">
        <w:trPr>
          <w:trHeight w:val="391"/>
        </w:trPr>
        <w:tc>
          <w:tcPr>
            <w:tcW w:w="12753" w:type="dxa"/>
          </w:tcPr>
          <w:p w14:paraId="4FDA806E" w14:textId="77777777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</w:rPr>
              <w:t>To me, pressuring my partner to respond quickly to calls, texts, or other messages is… 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08D13394" w14:textId="77777777" w:rsidTr="00A80EAC">
        <w:tc>
          <w:tcPr>
            <w:tcW w:w="12753" w:type="dxa"/>
          </w:tcPr>
          <w:p w14:paraId="50E1FDC4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To me,</w:t>
            </w:r>
            <w:r w:rsidRPr="00FE0CCB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 monitoring my partner’s whereabouts and activities is…</w:t>
            </w: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 </w:t>
            </w:r>
          </w:p>
        </w:tc>
      </w:tr>
      <w:tr w:rsidR="00FE0CCB" w:rsidRPr="00FE0CCB" w14:paraId="11BC30EE" w14:textId="77777777" w:rsidTr="00A80EAC">
        <w:tc>
          <w:tcPr>
            <w:tcW w:w="12753" w:type="dxa"/>
          </w:tcPr>
          <w:p w14:paraId="5CB47367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To me, sending my partner a lot of messages is…</w:t>
            </w:r>
            <w:r w:rsidRPr="00FE0CCB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E0CCB" w:rsidRPr="00FE0CCB" w14:paraId="55A86306" w14:textId="77777777" w:rsidTr="00A80EAC">
        <w:tc>
          <w:tcPr>
            <w:tcW w:w="12753" w:type="dxa"/>
          </w:tcPr>
          <w:p w14:paraId="7BADCD42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To me, monitoring who my partner talks to and is friends with is…</w:t>
            </w:r>
            <w:r w:rsidRPr="00FE0CCB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E0CCB" w:rsidRPr="00FE0CCB" w14:paraId="6899CF55" w14:textId="77777777" w:rsidTr="00A80EAC">
        <w:tc>
          <w:tcPr>
            <w:tcW w:w="12753" w:type="dxa"/>
          </w:tcPr>
          <w:p w14:paraId="37EBB55F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o me, pressuring my partner for passwords to their cell phone and online accounts is…</w:t>
            </w:r>
          </w:p>
        </w:tc>
      </w:tr>
      <w:tr w:rsidR="00FE0CCB" w:rsidRPr="00FE0CCB" w14:paraId="6153D23C" w14:textId="77777777" w:rsidTr="00A80EAC">
        <w:tc>
          <w:tcPr>
            <w:tcW w:w="12753" w:type="dxa"/>
          </w:tcPr>
          <w:p w14:paraId="6FB3D734" w14:textId="77777777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  <w:lang w:val="en-US"/>
              </w:rPr>
              <w:t>To me, using private information to heck on my partner without my partner’s permission is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2E9E106F" w14:textId="77777777" w:rsidTr="00A80EAC">
        <w:tc>
          <w:tcPr>
            <w:tcW w:w="12753" w:type="dxa"/>
          </w:tcPr>
          <w:p w14:paraId="67B53ACF" w14:textId="77777777" w:rsidR="00FE0CCB" w:rsidRPr="00FE0CCB" w:rsidRDefault="00FE0CCB" w:rsidP="000D0C95">
            <w:p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</w:rPr>
              <w:t>Digital direct aggression</w:t>
            </w:r>
          </w:p>
        </w:tc>
      </w:tr>
      <w:tr w:rsidR="00FE0CCB" w:rsidRPr="00FE0CCB" w14:paraId="10807FEB" w14:textId="77777777" w:rsidTr="00A80EAC">
        <w:tc>
          <w:tcPr>
            <w:tcW w:w="12753" w:type="dxa"/>
          </w:tcPr>
          <w:p w14:paraId="00E9481F" w14:textId="77777777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  <w:lang w:val="en-US"/>
              </w:rPr>
              <w:t>To me, sharing, embarrassing content (photo or video) of my partner with others without my partner’s permission is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2AC1A8F9" w14:textId="77777777" w:rsidTr="00A80EAC">
        <w:tc>
          <w:tcPr>
            <w:tcW w:w="12753" w:type="dxa"/>
          </w:tcPr>
          <w:p w14:paraId="2CB805C2" w14:textId="77777777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</w:rPr>
              <w:t>To me, sending my partner a mean or hurtful message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5178B128" w14:textId="77777777" w:rsidTr="00A80EAC">
        <w:tc>
          <w:tcPr>
            <w:tcW w:w="12753" w:type="dxa"/>
          </w:tcPr>
          <w:p w14:paraId="627C3135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</w:rPr>
              <w:t>T</w:t>
            </w: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o me, posting a mean or hurtful public message about my partner using social media is…</w:t>
            </w:r>
            <w:r w:rsidRPr="00FE0CCB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E0CCB" w:rsidRPr="00FE0CCB" w14:paraId="5EB59C35" w14:textId="77777777" w:rsidTr="00A80EAC">
        <w:tc>
          <w:tcPr>
            <w:tcW w:w="12753" w:type="dxa"/>
          </w:tcPr>
          <w:p w14:paraId="1E312719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To me, spreading a rumor about my partner is…</w:t>
            </w:r>
            <w:r w:rsidRPr="00FE0CCB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E0CCB" w:rsidRPr="00FE0CCB" w14:paraId="5F7D631E" w14:textId="77777777" w:rsidTr="00A80EAC">
        <w:tc>
          <w:tcPr>
            <w:tcW w:w="12753" w:type="dxa"/>
          </w:tcPr>
          <w:p w14:paraId="78368AF2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o me, sending my partner a threatening message is…</w:t>
            </w:r>
          </w:p>
        </w:tc>
      </w:tr>
      <w:tr w:rsidR="00FE0CCB" w:rsidRPr="00FE0CCB" w14:paraId="6F1234AC" w14:textId="77777777" w:rsidTr="00A80EAC">
        <w:tc>
          <w:tcPr>
            <w:tcW w:w="12753" w:type="dxa"/>
          </w:tcPr>
          <w:p w14:paraId="685063D1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o me, threatening to harm my partner physically is…</w:t>
            </w:r>
          </w:p>
        </w:tc>
      </w:tr>
      <w:tr w:rsidR="00FE0CCB" w:rsidRPr="00FE0CCB" w14:paraId="187EC9C3" w14:textId="77777777" w:rsidTr="00A80EAC">
        <w:tc>
          <w:tcPr>
            <w:tcW w:w="12753" w:type="dxa"/>
          </w:tcPr>
          <w:p w14:paraId="26B568B6" w14:textId="3F700255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</w:rPr>
              <w:t>To me, using a cell phone or online account to pretend to be my partner without my partner’s permission is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6FABE9AB" w14:textId="77777777" w:rsidTr="00A80EAC">
        <w:tc>
          <w:tcPr>
            <w:tcW w:w="12753" w:type="dxa"/>
          </w:tcPr>
          <w:p w14:paraId="02AADB4E" w14:textId="0F5B1DE2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</w:rPr>
              <w:t>To me, using information on social network sites to tease my partner is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21BB629B" w14:textId="77777777" w:rsidTr="00A80EAC">
        <w:tc>
          <w:tcPr>
            <w:tcW w:w="12753" w:type="dxa"/>
          </w:tcPr>
          <w:p w14:paraId="31303704" w14:textId="77777777" w:rsidR="00FE0CCB" w:rsidRPr="00FE0CCB" w:rsidRDefault="00FE0CCB" w:rsidP="000D0C95">
            <w:p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</w:rPr>
              <w:t>Digital sexual coercion</w:t>
            </w:r>
          </w:p>
        </w:tc>
      </w:tr>
      <w:tr w:rsidR="00FE0CCB" w:rsidRPr="00FE0CCB" w14:paraId="4077FDD1" w14:textId="77777777" w:rsidTr="00A80EAC">
        <w:tc>
          <w:tcPr>
            <w:tcW w:w="12753" w:type="dxa"/>
          </w:tcPr>
          <w:p w14:paraId="2CC29918" w14:textId="77777777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</w:rPr>
              <w:t>To me, pressuring my partner to </w:t>
            </w:r>
            <w:proofErr w:type="spellStart"/>
            <w:r w:rsidRPr="00FE0CCB">
              <w:rPr>
                <w:rStyle w:val="normaltextrun"/>
                <w:color w:val="000000"/>
              </w:rPr>
              <w:t>sext</w:t>
            </w:r>
            <w:proofErr w:type="spellEnd"/>
            <w:r w:rsidRPr="00FE0CCB">
              <w:rPr>
                <w:rStyle w:val="normaltextrun"/>
                <w:color w:val="000000"/>
              </w:rPr>
              <w:t> is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0096495F" w14:textId="77777777" w:rsidTr="00A80EAC">
        <w:tc>
          <w:tcPr>
            <w:tcW w:w="12753" w:type="dxa"/>
          </w:tcPr>
          <w:p w14:paraId="56511B6F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Fonts w:ascii="Times New Roman" w:hAnsi="Times New Roman" w:cs="Times New Roman"/>
              </w:rPr>
              <w:t>T</w:t>
            </w: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o me, sending a sexual or naked photo of myself to my partner without my partner’s permission is…</w:t>
            </w:r>
            <w:r w:rsidRPr="00FE0CCB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E0CCB" w:rsidRPr="00FE0CCB" w14:paraId="510FA57A" w14:textId="77777777" w:rsidTr="00A80EAC">
        <w:tc>
          <w:tcPr>
            <w:tcW w:w="12753" w:type="dxa"/>
          </w:tcPr>
          <w:p w14:paraId="20895F09" w14:textId="77777777" w:rsidR="00FE0CCB" w:rsidRPr="00FE0CCB" w:rsidRDefault="00FE0CC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FE0CCB">
              <w:rPr>
                <w:rStyle w:val="normaltextrun"/>
                <w:color w:val="000000"/>
              </w:rPr>
              <w:t>To me, sending a sexual or naked photo of my partner to others without my partner’s permission is…</w:t>
            </w:r>
            <w:r w:rsidRPr="00FE0CCB">
              <w:rPr>
                <w:rStyle w:val="eop"/>
                <w:color w:val="000000"/>
              </w:rPr>
              <w:t> </w:t>
            </w:r>
          </w:p>
        </w:tc>
      </w:tr>
      <w:tr w:rsidR="00FE0CCB" w:rsidRPr="00FE0CCB" w14:paraId="602A9D3E" w14:textId="77777777" w:rsidTr="00A80EAC">
        <w:tc>
          <w:tcPr>
            <w:tcW w:w="12753" w:type="dxa"/>
          </w:tcPr>
          <w:p w14:paraId="604C0A0E" w14:textId="77777777" w:rsidR="00FE0CCB" w:rsidRPr="00FE0CCB" w:rsidRDefault="00FE0C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E0CCB">
              <w:rPr>
                <w:rStyle w:val="normaltextrun"/>
                <w:rFonts w:ascii="Times New Roman" w:hAnsi="Times New Roman" w:cs="Times New Roman"/>
                <w:color w:val="000000"/>
              </w:rPr>
              <w:t>To me, pressuring my partner to have sex or do other sexual activities is…</w:t>
            </w:r>
            <w:r w:rsidRPr="00FE0CCB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673414AD" w14:textId="77777777" w:rsidR="00FE0CCB" w:rsidRDefault="00FE0CCB">
      <w:pPr>
        <w:rPr>
          <w:rFonts w:ascii="Times New Roman" w:hAnsi="Times New Roman" w:cs="Times New Roman"/>
        </w:rPr>
      </w:pPr>
    </w:p>
    <w:p w14:paraId="16B6385D" w14:textId="3EA8FBEB" w:rsidR="00BD6960" w:rsidRPr="00F70BBE" w:rsidRDefault="00BD6960" w:rsidP="00F70BBE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  <w:t>Subjective Norms</w:t>
      </w:r>
    </w:p>
    <w:p w14:paraId="28DD1494" w14:textId="5207F7B2" w:rsidR="00A80EAC" w:rsidRDefault="00A80EAC" w:rsidP="00A80EAC">
      <w:pPr>
        <w:spacing w:line="480" w:lineRule="auto"/>
        <w:ind w:firstLine="720"/>
        <w:rPr>
          <w:rStyle w:val="normaltextrun"/>
          <w:rFonts w:ascii="Times New Roman" w:eastAsiaTheme="majorEastAsia" w:hAnsi="Times New Roman" w:cs="Times New Roman"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Subjective norms were measured by evaluating perceptions of others’ approval to engage in DDA behaviours (i.e., injunctive norms) and perceptions of others’ behaviour (i.e., descriptive norms).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 xml:space="preserve"> 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Each of the 18 DDA behaviours consisted of two parallel items: one for injunctive norms 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lastRenderedPageBreak/>
        <w:t>and one for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 xml:space="preserve"> 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descriptive norms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 xml:space="preserve">. 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All items were measured on a seven-point Likert scale ranging from 1 (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strongly dis</w:t>
      </w:r>
      <w:r w:rsidR="00877C96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a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gre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 to 7 (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strongly agre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.</w:t>
      </w:r>
      <w:r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 See table 2 for subjective-related items on the Theory of Planned Behaviour questionnaire.</w:t>
      </w:r>
    </w:p>
    <w:p w14:paraId="5DE8088A" w14:textId="296E7BD7" w:rsidR="00A80EAC" w:rsidRDefault="00A80EAC" w:rsidP="00A80EAC">
      <w:pP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Table </w:t>
      </w:r>
      <w:r w:rsidR="000D0C95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4</w:t>
      </w:r>
    </w:p>
    <w:p w14:paraId="299C749E" w14:textId="77777777" w:rsidR="00A80EAC" w:rsidRDefault="00A80EAC" w:rsidP="00A80EAC">
      <w:pP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7232AD1C" w14:textId="30C120D6" w:rsidR="00A80EAC" w:rsidRPr="00A80EAC" w:rsidRDefault="00A80EAC" w:rsidP="00A80EAC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Subjective Norm-Related Items on the Theory of Planned Behaviour Questionnaire.</w:t>
      </w:r>
    </w:p>
    <w:p w14:paraId="7921B203" w14:textId="1D27F19A" w:rsidR="00A80EAC" w:rsidRDefault="00A80EAC" w:rsidP="00A80EAC">
      <w:pPr>
        <w:ind w:firstLine="720"/>
        <w:rPr>
          <w:rStyle w:val="normaltextrun"/>
          <w:rFonts w:ascii="Times New Roman" w:eastAsiaTheme="majorEastAsia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E0CCB" w:rsidRPr="00DB2D9E" w14:paraId="31D23440" w14:textId="77777777" w:rsidTr="00A80EAC">
        <w:tc>
          <w:tcPr>
            <w:tcW w:w="12753" w:type="dxa"/>
          </w:tcPr>
          <w:p w14:paraId="6909A37F" w14:textId="47C78448" w:rsidR="00FE0CCB" w:rsidRPr="00DB2D9E" w:rsidRDefault="00FE0CCB" w:rsidP="00DB2D9E">
            <w:p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</w:rPr>
              <w:t>Digital monitoring and control</w:t>
            </w:r>
          </w:p>
        </w:tc>
      </w:tr>
      <w:tr w:rsidR="00FE0CCB" w:rsidRPr="00DB2D9E" w14:paraId="60DF4B5D" w14:textId="77777777" w:rsidTr="00A80EAC">
        <w:tc>
          <w:tcPr>
            <w:tcW w:w="12753" w:type="dxa"/>
          </w:tcPr>
          <w:p w14:paraId="682B516A" w14:textId="2F8E7507" w:rsidR="00FE0CCB" w:rsidRPr="00DB2D9E" w:rsidRDefault="00FE0CCB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 should pressure my partner to respond quickly to calls, texts, or other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7108B0C0" w14:textId="77777777" w:rsidTr="00A80EAC">
        <w:tc>
          <w:tcPr>
            <w:tcW w:w="12753" w:type="dxa"/>
          </w:tcPr>
          <w:p w14:paraId="2C87CE79" w14:textId="7E0E71FD" w:rsidR="00FE0CCB" w:rsidRPr="00DB2D9E" w:rsidRDefault="00FE0CCB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pressure their partners to respond quickly to calls, texts, or other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37A6F248" w14:textId="77777777" w:rsidTr="00A80EAC">
        <w:tc>
          <w:tcPr>
            <w:tcW w:w="12753" w:type="dxa"/>
          </w:tcPr>
          <w:p w14:paraId="3BF16B1C" w14:textId="016AECE3" w:rsidR="00FE0CCB" w:rsidRPr="00DB2D9E" w:rsidRDefault="00FE0CCB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</w:t>
            </w:r>
            <w:r w:rsidRPr="00DB2D9E">
              <w:rPr>
                <w:rStyle w:val="normaltextrun"/>
                <w:color w:val="000000"/>
                <w:lang w:val="en-US"/>
              </w:rPr>
              <w:t> monitor my partner’s whereabouts and activities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64F9FC03" w14:textId="77777777" w:rsidTr="00A80EAC">
        <w:tc>
          <w:tcPr>
            <w:tcW w:w="12753" w:type="dxa"/>
          </w:tcPr>
          <w:p w14:paraId="6B6D8E53" w14:textId="62BCD602" w:rsidR="00FE0CCB" w:rsidRPr="00DB2D9E" w:rsidRDefault="00FE0CCB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monitor their partner’s</w:t>
            </w:r>
            <w:r w:rsidRPr="00DB2D9E">
              <w:rPr>
                <w:rStyle w:val="normaltextrun"/>
                <w:color w:val="000000"/>
                <w:lang w:val="en-US"/>
              </w:rPr>
              <w:t> whereabouts and activities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0F9902CF" w14:textId="77777777" w:rsidTr="00A80EAC">
        <w:tc>
          <w:tcPr>
            <w:tcW w:w="12753" w:type="dxa"/>
          </w:tcPr>
          <w:p w14:paraId="2EC67C3D" w14:textId="0B37F997" w:rsidR="00FE0CCB" w:rsidRPr="00DB2D9E" w:rsidRDefault="00FE0CCB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</w:t>
            </w:r>
            <w:r w:rsidRPr="00DB2D9E">
              <w:rPr>
                <w:rStyle w:val="normaltextrun"/>
                <w:color w:val="000000"/>
                <w:lang w:val="en-US"/>
              </w:rPr>
              <w:t> send a lot of messages to my partner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32FD9525" w14:textId="77777777" w:rsidTr="00A80EAC">
        <w:tc>
          <w:tcPr>
            <w:tcW w:w="12753" w:type="dxa"/>
          </w:tcPr>
          <w:p w14:paraId="355C5A36" w14:textId="7019D248" w:rsidR="00FE0CCB" w:rsidRPr="00DB2D9E" w:rsidRDefault="00FE0CC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B2D9E">
              <w:rPr>
                <w:rStyle w:val="normaltextrun"/>
                <w:rFonts w:ascii="Times New Roman" w:hAnsi="Times New Roman" w:cs="Times New Roman"/>
                <w:color w:val="000000"/>
              </w:rPr>
              <w:t>People who are important to me</w:t>
            </w:r>
            <w:r w:rsidRPr="00DB2D9E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 send a lot of messages to their partner</w:t>
            </w:r>
          </w:p>
        </w:tc>
      </w:tr>
      <w:tr w:rsidR="00FE0CCB" w:rsidRPr="00DB2D9E" w14:paraId="7D4A24BC" w14:textId="77777777" w:rsidTr="00A80EAC">
        <w:tc>
          <w:tcPr>
            <w:tcW w:w="12753" w:type="dxa"/>
          </w:tcPr>
          <w:p w14:paraId="3C53FE28" w14:textId="7D6ECC7A" w:rsidR="00FE0CCB" w:rsidRPr="00DB2D9E" w:rsidRDefault="00FE0CCB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</w:t>
            </w:r>
            <w:r w:rsidRPr="00DB2D9E">
              <w:rPr>
                <w:rStyle w:val="normaltextrun"/>
                <w:color w:val="000000"/>
                <w:lang w:val="en-US"/>
              </w:rPr>
              <w:t> monitor who my partner talks to and is friends with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411D3F83" w14:textId="77777777" w:rsidTr="00A80EAC">
        <w:tc>
          <w:tcPr>
            <w:tcW w:w="12753" w:type="dxa"/>
          </w:tcPr>
          <w:p w14:paraId="45008C90" w14:textId="2359E160" w:rsidR="00FE0CCB" w:rsidRPr="00DB2D9E" w:rsidRDefault="008F0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B2D9E">
              <w:rPr>
                <w:rStyle w:val="normaltextrun"/>
                <w:rFonts w:ascii="Times New Roman" w:hAnsi="Times New Roman" w:cs="Times New Roman"/>
                <w:color w:val="000000"/>
              </w:rPr>
              <w:t>People who are important to me </w:t>
            </w:r>
            <w:r w:rsidRPr="00DB2D9E">
              <w:rPr>
                <w:rStyle w:val="normaltextrun"/>
                <w:rFonts w:ascii="Times New Roman" w:hAnsi="Times New Roman" w:cs="Times New Roman"/>
                <w:color w:val="000000"/>
                <w:lang w:val="en-US"/>
              </w:rPr>
              <w:t>monitor who their partners talk to and are friends with</w:t>
            </w:r>
            <w:r w:rsidRPr="00DB2D9E">
              <w:rPr>
                <w:rStyle w:val="normaltextrun"/>
                <w:rFonts w:ascii="Times New Roman" w:hAnsi="Times New Roman" w:cs="Times New Roman"/>
                <w:color w:val="000000"/>
              </w:rPr>
              <w:t> </w:t>
            </w:r>
          </w:p>
        </w:tc>
      </w:tr>
      <w:tr w:rsidR="00FE0CCB" w:rsidRPr="00DB2D9E" w14:paraId="4CB72DE6" w14:textId="77777777" w:rsidTr="00A80EAC">
        <w:tc>
          <w:tcPr>
            <w:tcW w:w="12753" w:type="dxa"/>
          </w:tcPr>
          <w:p w14:paraId="653C1324" w14:textId="1DACAB90" w:rsidR="00FE0CCB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</w:t>
            </w:r>
            <w:r w:rsidRPr="00DB2D9E">
              <w:rPr>
                <w:rStyle w:val="normaltextrun"/>
                <w:color w:val="000000"/>
                <w:lang w:val="en-US"/>
              </w:rPr>
              <w:t> pressure my partner for passwords to access a cell phone or online accounts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2D3F4140" w14:textId="77777777" w:rsidTr="00A80EAC">
        <w:tc>
          <w:tcPr>
            <w:tcW w:w="12753" w:type="dxa"/>
          </w:tcPr>
          <w:p w14:paraId="182DB9D8" w14:textId="1F9AE58B" w:rsidR="00FE0CCB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</w:t>
            </w:r>
            <w:r w:rsidRPr="00DB2D9E">
              <w:rPr>
                <w:rStyle w:val="normaltextrun"/>
                <w:color w:val="000000"/>
                <w:lang w:val="en-US"/>
              </w:rPr>
              <w:t> pressure their partners for passwords to access a cell phone or online accounts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160B882C" w14:textId="77777777" w:rsidTr="00A80EAC">
        <w:tc>
          <w:tcPr>
            <w:tcW w:w="12753" w:type="dxa"/>
          </w:tcPr>
          <w:p w14:paraId="7EA4DEFD" w14:textId="0F365755" w:rsidR="00FE0CCB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 </w:t>
            </w:r>
            <w:r w:rsidRPr="00DB2D9E">
              <w:rPr>
                <w:rStyle w:val="normaltextrun"/>
                <w:color w:val="000000"/>
                <w:lang w:val="en-US"/>
              </w:rPr>
              <w:t>use private information to check on my partner without my partner’s permission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FE0CCB" w:rsidRPr="00DB2D9E" w14:paraId="5593C476" w14:textId="77777777" w:rsidTr="00A80EAC">
        <w:tc>
          <w:tcPr>
            <w:tcW w:w="12753" w:type="dxa"/>
          </w:tcPr>
          <w:p w14:paraId="0191E891" w14:textId="32C11DDD" w:rsidR="00FE0CCB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</w:t>
            </w:r>
            <w:r w:rsidRPr="00DB2D9E">
              <w:rPr>
                <w:rStyle w:val="normaltextrun"/>
                <w:color w:val="000000"/>
                <w:lang w:val="en-US"/>
              </w:rPr>
              <w:t> use private information to check on their partners without their partners’ permission</w:t>
            </w:r>
            <w:r w:rsidRPr="00DB2D9E">
              <w:rPr>
                <w:rStyle w:val="normaltextrun"/>
                <w:color w:val="000000"/>
              </w:rPr>
              <w:t>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DB2D9E" w:rsidRPr="00DB2D9E" w14:paraId="0866D74C" w14:textId="77777777" w:rsidTr="00A80EAC">
        <w:tc>
          <w:tcPr>
            <w:tcW w:w="12753" w:type="dxa"/>
          </w:tcPr>
          <w:p w14:paraId="7BEE84BA" w14:textId="58BC1811" w:rsidR="00DB2D9E" w:rsidRPr="00DB2D9E" w:rsidRDefault="00DB2D9E" w:rsidP="00DB2D9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gital direct aggression</w:t>
            </w:r>
          </w:p>
        </w:tc>
      </w:tr>
      <w:tr w:rsidR="008F0ADF" w:rsidRPr="00DB2D9E" w14:paraId="6E9048F8" w14:textId="77777777" w:rsidTr="00A80EAC">
        <w:tc>
          <w:tcPr>
            <w:tcW w:w="12753" w:type="dxa"/>
          </w:tcPr>
          <w:p w14:paraId="5D1E4D81" w14:textId="14EA5769" w:rsidR="008F0ADF" w:rsidRPr="00DB2D9E" w:rsidRDefault="008F0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ople who are important to me think I should share embarrassing content (photo or video) of my partner with others without my partner’s permission</w:t>
            </w:r>
          </w:p>
        </w:tc>
      </w:tr>
      <w:tr w:rsidR="008F0ADF" w:rsidRPr="00DB2D9E" w14:paraId="7000806A" w14:textId="77777777" w:rsidTr="00A80EAC">
        <w:tc>
          <w:tcPr>
            <w:tcW w:w="12753" w:type="dxa"/>
          </w:tcPr>
          <w:p w14:paraId="7FBF7BE2" w14:textId="30696DA2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share embarrassing content (photo or video) of their partners with others without their partners’ permission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67E41400" w14:textId="77777777" w:rsidTr="00A80EAC">
        <w:trPr>
          <w:trHeight w:val="208"/>
        </w:trPr>
        <w:tc>
          <w:tcPr>
            <w:tcW w:w="12753" w:type="dxa"/>
          </w:tcPr>
          <w:p w14:paraId="4AE25502" w14:textId="2C323169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 send my partner mean or hurtful private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4F757A54" w14:textId="77777777" w:rsidTr="00A80EAC">
        <w:tc>
          <w:tcPr>
            <w:tcW w:w="12753" w:type="dxa"/>
          </w:tcPr>
          <w:p w14:paraId="2F89AB18" w14:textId="1C9E4A69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send their partners mean or hurtful private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277BE10F" w14:textId="77777777" w:rsidTr="00A80EAC">
        <w:tc>
          <w:tcPr>
            <w:tcW w:w="12753" w:type="dxa"/>
          </w:tcPr>
          <w:p w14:paraId="6BA4AC88" w14:textId="7F9959A2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 post mean or hurtful public messages about my partner using social media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7CBF9F32" w14:textId="77777777" w:rsidTr="00A80EAC">
        <w:tc>
          <w:tcPr>
            <w:tcW w:w="12753" w:type="dxa"/>
          </w:tcPr>
          <w:p w14:paraId="5675B578" w14:textId="45E30C55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 post mean or hurtful public messages about their partners using social media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08510250" w14:textId="77777777" w:rsidTr="00A80EAC">
        <w:tc>
          <w:tcPr>
            <w:tcW w:w="12753" w:type="dxa"/>
          </w:tcPr>
          <w:p w14:paraId="5E4B42DD" w14:textId="1CA342AF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 spread rumors about my partner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716DA061" w14:textId="77777777" w:rsidTr="00A80EAC">
        <w:tc>
          <w:tcPr>
            <w:tcW w:w="12753" w:type="dxa"/>
          </w:tcPr>
          <w:p w14:paraId="26D26B5D" w14:textId="7C0E1066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spread rumors about their partner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678A9286" w14:textId="77777777" w:rsidTr="00A80EAC">
        <w:tc>
          <w:tcPr>
            <w:tcW w:w="12753" w:type="dxa"/>
          </w:tcPr>
          <w:p w14:paraId="15AEA207" w14:textId="082C5637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 send my partner threatening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6496CEBB" w14:textId="77777777" w:rsidTr="00A80EAC">
        <w:tc>
          <w:tcPr>
            <w:tcW w:w="12753" w:type="dxa"/>
          </w:tcPr>
          <w:p w14:paraId="4A24106C" w14:textId="27F439A6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lastRenderedPageBreak/>
              <w:t>People who are important to me send their partners threatening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10BFEEE2" w14:textId="77777777" w:rsidTr="00A80EAC">
        <w:tc>
          <w:tcPr>
            <w:tcW w:w="12753" w:type="dxa"/>
          </w:tcPr>
          <w:p w14:paraId="0885D16D" w14:textId="18189082" w:rsidR="008F0ADF" w:rsidRPr="00DB2D9E" w:rsidRDefault="008F0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ople who are important to me think I should threaten to harm my partner physically </w:t>
            </w:r>
          </w:p>
        </w:tc>
      </w:tr>
      <w:tr w:rsidR="008F0ADF" w:rsidRPr="00DB2D9E" w14:paraId="51FE134A" w14:textId="77777777" w:rsidTr="00A80EAC">
        <w:tc>
          <w:tcPr>
            <w:tcW w:w="12753" w:type="dxa"/>
          </w:tcPr>
          <w:p w14:paraId="2E3C14FE" w14:textId="11CD8695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reaten to harm their partners physically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209D15CA" w14:textId="77777777" w:rsidTr="00A80EAC">
        <w:tc>
          <w:tcPr>
            <w:tcW w:w="12753" w:type="dxa"/>
          </w:tcPr>
          <w:p w14:paraId="1B36CE82" w14:textId="7D5C5778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 use a cell phone or online account to pretend to be my partner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1A987147" w14:textId="77777777" w:rsidTr="00A80EAC">
        <w:tc>
          <w:tcPr>
            <w:tcW w:w="12753" w:type="dxa"/>
          </w:tcPr>
          <w:p w14:paraId="4559A193" w14:textId="28F2D01E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use cell phones or online accounts to pretend to be their partner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252961C9" w14:textId="77777777" w:rsidTr="00A80EAC">
        <w:tc>
          <w:tcPr>
            <w:tcW w:w="12753" w:type="dxa"/>
          </w:tcPr>
          <w:p w14:paraId="653E6158" w14:textId="31CC8E28" w:rsidR="008F0ADF" w:rsidRPr="00DB2D9E" w:rsidRDefault="008F0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ople who are important to me think I should use information on social network sites to tease my partner </w:t>
            </w:r>
          </w:p>
        </w:tc>
      </w:tr>
      <w:tr w:rsidR="008F0ADF" w:rsidRPr="00DB2D9E" w14:paraId="6EF9E10A" w14:textId="77777777" w:rsidTr="00A80EAC">
        <w:tc>
          <w:tcPr>
            <w:tcW w:w="12753" w:type="dxa"/>
          </w:tcPr>
          <w:p w14:paraId="3F991650" w14:textId="53B5B608" w:rsidR="008F0ADF" w:rsidRPr="00DB2D9E" w:rsidRDefault="008F0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ople who are important to me use information on social network sites to tease their partners </w:t>
            </w:r>
          </w:p>
        </w:tc>
      </w:tr>
      <w:tr w:rsidR="00DB2D9E" w:rsidRPr="00DB2D9E" w14:paraId="282DE4E6" w14:textId="77777777" w:rsidTr="00A80EAC">
        <w:tc>
          <w:tcPr>
            <w:tcW w:w="12753" w:type="dxa"/>
          </w:tcPr>
          <w:p w14:paraId="0EE2A703" w14:textId="7C492A1D" w:rsidR="00DB2D9E" w:rsidRPr="00DB2D9E" w:rsidRDefault="00DB2D9E" w:rsidP="00DB2D9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DB2D9E">
              <w:rPr>
                <w:rStyle w:val="normaltextrun"/>
                <w:color w:val="000000"/>
              </w:rPr>
              <w:t>Digital sexual coercion</w:t>
            </w:r>
          </w:p>
        </w:tc>
      </w:tr>
      <w:tr w:rsidR="008F0ADF" w:rsidRPr="00DB2D9E" w14:paraId="0E134389" w14:textId="77777777" w:rsidTr="00A80EAC">
        <w:tc>
          <w:tcPr>
            <w:tcW w:w="12753" w:type="dxa"/>
          </w:tcPr>
          <w:p w14:paraId="033B1EA5" w14:textId="69B8BB0A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 pressure my partner to sex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291C7112" w14:textId="77777777" w:rsidTr="00A80EAC">
        <w:tc>
          <w:tcPr>
            <w:tcW w:w="12753" w:type="dxa"/>
          </w:tcPr>
          <w:p w14:paraId="14129CF7" w14:textId="313744C0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pressure their partners to sex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72CF9542" w14:textId="77777777" w:rsidTr="00A80EAC">
        <w:tc>
          <w:tcPr>
            <w:tcW w:w="12753" w:type="dxa"/>
          </w:tcPr>
          <w:p w14:paraId="7BE09C0D" w14:textId="5DB9852F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DB2D9E">
              <w:rPr>
                <w:rStyle w:val="normaltextrun"/>
                <w:color w:val="000000"/>
              </w:rPr>
              <w:t>People who are important to me think I should send sexual or naked photo/videos of myself to my partner without my partner’s permission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50CA1842" w14:textId="77777777" w:rsidTr="00A80EAC">
        <w:tc>
          <w:tcPr>
            <w:tcW w:w="12753" w:type="dxa"/>
          </w:tcPr>
          <w:p w14:paraId="432A8200" w14:textId="239D78D9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send sexual or naked photo/videos of themselves to their partners without their partners’ permission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78635637" w14:textId="77777777" w:rsidTr="00A80EAC">
        <w:tc>
          <w:tcPr>
            <w:tcW w:w="12753" w:type="dxa"/>
          </w:tcPr>
          <w:p w14:paraId="7194E6B3" w14:textId="4CE0E6F8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 send sexual or naked photo/videos of my partner to others without my partner’s consen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1C628C84" w14:textId="77777777" w:rsidTr="00A80EAC">
        <w:tc>
          <w:tcPr>
            <w:tcW w:w="12753" w:type="dxa"/>
          </w:tcPr>
          <w:p w14:paraId="15EF6781" w14:textId="5D577836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send sexual or naked photo/videos of their partners to others without their partners’ consen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4B9C5272" w14:textId="77777777" w:rsidTr="00A80EAC">
        <w:tc>
          <w:tcPr>
            <w:tcW w:w="12753" w:type="dxa"/>
          </w:tcPr>
          <w:p w14:paraId="0BB576D4" w14:textId="2A435FB3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think I should pressure my partner to have sex or do other sexual activiti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5A9725B5" w14:textId="77777777" w:rsidTr="00A80EAC">
        <w:tc>
          <w:tcPr>
            <w:tcW w:w="12753" w:type="dxa"/>
          </w:tcPr>
          <w:p w14:paraId="4713B86E" w14:textId="4FD9148F" w:rsidR="008F0ADF" w:rsidRPr="00DB2D9E" w:rsidRDefault="008F0ADF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People who are important to me pressure their partners to have sex or do other sexual activiti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</w:tbl>
    <w:p w14:paraId="5BEC0FDB" w14:textId="77777777" w:rsidR="00FE0CCB" w:rsidRDefault="00FE0CCB">
      <w:pPr>
        <w:rPr>
          <w:rFonts w:ascii="Times New Roman" w:hAnsi="Times New Roman" w:cs="Times New Roman"/>
        </w:rPr>
      </w:pPr>
    </w:p>
    <w:p w14:paraId="16138BF3" w14:textId="0A574539" w:rsidR="00BD6960" w:rsidRPr="00F70BBE" w:rsidRDefault="00BD6960" w:rsidP="00F70BBE">
      <w:pPr>
        <w:spacing w:line="480" w:lineRule="auto"/>
        <w:rPr>
          <w:rStyle w:val="normaltextrun"/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  <w:t>Perceived Behavioural Control</w:t>
      </w:r>
    </w:p>
    <w:p w14:paraId="4F5CAE0B" w14:textId="78BC51F4" w:rsidR="00BD6960" w:rsidRDefault="00A80EAC" w:rsidP="00F70BBE">
      <w:pPr>
        <w:spacing w:line="480" w:lineRule="auto"/>
        <w:ind w:firstLine="720"/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Perceived behavioural control was measured by evaluating the perceived ease or difficulty of perpetrating the 18 digital abuse behaviours using technology. Items were scored on a seven-point Likert scale ranging from 1 (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strongly disagre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 to 7 (</w:t>
      </w: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strongly agree</w:t>
      </w:r>
      <w:r w:rsidRPr="00A80EAC">
        <w:rPr>
          <w:rStyle w:val="normaltextrun"/>
          <w:rFonts w:ascii="Times New Roman" w:eastAsiaTheme="majorEastAsia" w:hAnsi="Times New Roman" w:cs="Times New Roman"/>
          <w:color w:val="000000" w:themeColor="text1"/>
        </w:rPr>
        <w:t>).</w:t>
      </w:r>
      <w:r>
        <w:rPr>
          <w:rStyle w:val="normaltextrun"/>
          <w:rFonts w:ascii="Times New Roman" w:eastAsiaTheme="majorEastAsia" w:hAnsi="Times New Roman" w:cs="Times New Roman"/>
          <w:color w:val="000000" w:themeColor="text1"/>
        </w:rPr>
        <w:t xml:space="preserve"> Table 3 provides perceived behavioural control-related items on the Theory of Planned Behaviour questionnaire.</w:t>
      </w:r>
    </w:p>
    <w:p w14:paraId="363B0589" w14:textId="03AA6EE2" w:rsidR="00A80EAC" w:rsidRDefault="00A80EAC" w:rsidP="00A80EAC">
      <w:pP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 xml:space="preserve">Table </w:t>
      </w:r>
      <w:r w:rsidR="000D0C95"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  <w:t>5</w:t>
      </w:r>
    </w:p>
    <w:p w14:paraId="11502294" w14:textId="77777777" w:rsidR="00A80EAC" w:rsidRDefault="00A80EAC" w:rsidP="00A80EAC">
      <w:pPr>
        <w:rPr>
          <w:rStyle w:val="normaltextrun"/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4A4B3805" w14:textId="0BCE4D48" w:rsidR="00A80EAC" w:rsidRPr="00A80EAC" w:rsidRDefault="00A80EAC" w:rsidP="00A80EAC">
      <w:pPr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</w:pPr>
      <w:r w:rsidRPr="00A80EAC">
        <w:rPr>
          <w:rStyle w:val="normaltextrun"/>
          <w:rFonts w:ascii="Times New Roman" w:eastAsiaTheme="majorEastAsia" w:hAnsi="Times New Roman" w:cs="Times New Roman"/>
          <w:i/>
          <w:iCs/>
          <w:color w:val="000000" w:themeColor="text1"/>
        </w:rPr>
        <w:t>Perceived Behavioural Control-Related Items on the Theory of Planned Behaviour Questionnaire.</w:t>
      </w:r>
    </w:p>
    <w:p w14:paraId="32220919" w14:textId="77777777" w:rsidR="00A80EAC" w:rsidRDefault="00A80EA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F0ADF" w:rsidRPr="00DB2D9E" w14:paraId="2F90DA70" w14:textId="77777777" w:rsidTr="00877C96">
        <w:tc>
          <w:tcPr>
            <w:tcW w:w="12950" w:type="dxa"/>
          </w:tcPr>
          <w:p w14:paraId="5A093DB3" w14:textId="54C68FDA" w:rsidR="008F0ADF" w:rsidRPr="00DB2D9E" w:rsidRDefault="00DB2D9E">
            <w:p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</w:rPr>
              <w:t>Digital monitoring and control</w:t>
            </w:r>
          </w:p>
        </w:tc>
      </w:tr>
      <w:tr w:rsidR="008F0ADF" w:rsidRPr="00DB2D9E" w14:paraId="49DA9982" w14:textId="77777777" w:rsidTr="00877C96">
        <w:tc>
          <w:tcPr>
            <w:tcW w:w="12950" w:type="dxa"/>
          </w:tcPr>
          <w:p w14:paraId="6318CF6E" w14:textId="7362C7AD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lastRenderedPageBreak/>
              <w:t>Using the internet or a cell phone, it is easy to pressure someone to respond quickly to calls, texts, or other messag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4AB28C73" w14:textId="77777777" w:rsidTr="00877C96">
        <w:tc>
          <w:tcPr>
            <w:tcW w:w="12950" w:type="dxa"/>
          </w:tcPr>
          <w:p w14:paraId="623FF54E" w14:textId="706948B9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Style w:val="normaltextrun"/>
                <w:rFonts w:ascii="Times New Roman" w:hAnsi="Times New Roman" w:cs="Times New Roman"/>
                <w:color w:val="000000"/>
              </w:rPr>
              <w:t>Using the internet or a cell phone, it is easy to monitor someone’s whereabouts and activities</w:t>
            </w:r>
          </w:p>
        </w:tc>
      </w:tr>
      <w:tr w:rsidR="008F0ADF" w:rsidRPr="00DB2D9E" w14:paraId="57041459" w14:textId="77777777" w:rsidTr="00877C96">
        <w:tc>
          <w:tcPr>
            <w:tcW w:w="12950" w:type="dxa"/>
          </w:tcPr>
          <w:p w14:paraId="3EC2ECD2" w14:textId="53D23B80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the internet or a cell phone, it is easy to send a lot of messages that makes someone feel uncomfortable</w:t>
            </w:r>
          </w:p>
        </w:tc>
      </w:tr>
      <w:tr w:rsidR="008F0ADF" w:rsidRPr="00DB2D9E" w14:paraId="16E556B6" w14:textId="77777777" w:rsidTr="00877C96">
        <w:tc>
          <w:tcPr>
            <w:tcW w:w="12950" w:type="dxa"/>
          </w:tcPr>
          <w:p w14:paraId="528D6EED" w14:textId="3F278FA4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Style w:val="normaltextrun"/>
                <w:rFonts w:ascii="Times New Roman" w:hAnsi="Times New Roman" w:cs="Times New Roman"/>
                <w:color w:val="000000"/>
              </w:rPr>
              <w:t>Using the internet or a cell phone, it is easy to monitor who someone talks to and is/was friends with</w:t>
            </w:r>
          </w:p>
        </w:tc>
      </w:tr>
      <w:tr w:rsidR="008F0ADF" w:rsidRPr="00DB2D9E" w14:paraId="5F18F244" w14:textId="77777777" w:rsidTr="00877C96">
        <w:tc>
          <w:tcPr>
            <w:tcW w:w="12950" w:type="dxa"/>
          </w:tcPr>
          <w:p w14:paraId="773C4B12" w14:textId="2E233503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pressure someone for passwords to access a cell phone or online account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01984609" w14:textId="77777777" w:rsidTr="00877C96">
        <w:tc>
          <w:tcPr>
            <w:tcW w:w="12950" w:type="dxa"/>
          </w:tcPr>
          <w:p w14:paraId="5B12F6F0" w14:textId="779B54AA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use private information to check on someone without their permission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DB2D9E" w:rsidRPr="00DB2D9E" w14:paraId="55391EBF" w14:textId="77777777" w:rsidTr="00877C96">
        <w:tc>
          <w:tcPr>
            <w:tcW w:w="12950" w:type="dxa"/>
          </w:tcPr>
          <w:p w14:paraId="6F48C1A1" w14:textId="3C3F3CB2" w:rsidR="00DB2D9E" w:rsidRPr="00DB2D9E" w:rsidRDefault="00DB2D9E" w:rsidP="00DB2D9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</w:rPr>
            </w:pPr>
            <w:r w:rsidRPr="00DB2D9E">
              <w:rPr>
                <w:rStyle w:val="normaltextrun"/>
                <w:color w:val="000000"/>
              </w:rPr>
              <w:t>Digital direct aggression</w:t>
            </w:r>
          </w:p>
        </w:tc>
      </w:tr>
      <w:tr w:rsidR="00DB2D9E" w:rsidRPr="00DB2D9E" w14:paraId="09E0D106" w14:textId="77777777" w:rsidTr="00877C96">
        <w:tc>
          <w:tcPr>
            <w:tcW w:w="12950" w:type="dxa"/>
          </w:tcPr>
          <w:p w14:paraId="2A04814B" w14:textId="6C8E0CD2" w:rsidR="00DB2D9E" w:rsidRPr="00DB2D9E" w:rsidRDefault="00DB2D9E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DB2D9E">
              <w:rPr>
                <w:rStyle w:val="normaltextrun"/>
                <w:color w:val="000000"/>
              </w:rPr>
              <w:t>Using the internet or a cell phone, it is easy to share embarrassing content (photo or video) of someone else with others without their permission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68B3A0CD" w14:textId="77777777" w:rsidTr="00877C96">
        <w:tc>
          <w:tcPr>
            <w:tcW w:w="12950" w:type="dxa"/>
          </w:tcPr>
          <w:p w14:paraId="49C36983" w14:textId="515B0BBE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send someone a mean or hurtful private message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12422809" w14:textId="77777777" w:rsidTr="00877C96">
        <w:tc>
          <w:tcPr>
            <w:tcW w:w="12950" w:type="dxa"/>
          </w:tcPr>
          <w:p w14:paraId="297896E9" w14:textId="2CDE4EF1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 post a mean or hurtful public message about someone using social media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0E5C48D5" w14:textId="77777777" w:rsidTr="00877C96">
        <w:tc>
          <w:tcPr>
            <w:tcW w:w="12950" w:type="dxa"/>
          </w:tcPr>
          <w:p w14:paraId="0F06AE60" w14:textId="24972505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spread a rumor about someone </w:t>
            </w:r>
          </w:p>
        </w:tc>
      </w:tr>
      <w:tr w:rsidR="008F0ADF" w:rsidRPr="00DB2D9E" w14:paraId="3AE380AD" w14:textId="77777777" w:rsidTr="00877C96">
        <w:tc>
          <w:tcPr>
            <w:tcW w:w="12950" w:type="dxa"/>
          </w:tcPr>
          <w:p w14:paraId="0562D073" w14:textId="146E2ABB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send someone a threatening message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6D1F4FD4" w14:textId="77777777" w:rsidTr="00877C96">
        <w:tc>
          <w:tcPr>
            <w:tcW w:w="12950" w:type="dxa"/>
          </w:tcPr>
          <w:p w14:paraId="44CC4FD4" w14:textId="616A08F8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threaten to harm someone physically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5AD255D9" w14:textId="77777777" w:rsidTr="00877C96">
        <w:tc>
          <w:tcPr>
            <w:tcW w:w="12950" w:type="dxa"/>
          </w:tcPr>
          <w:p w14:paraId="654673B8" w14:textId="0BBB13A6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the internet or a cell phone, it is easy to use a cell phone or online account to pretend to be someone else</w:t>
            </w:r>
          </w:p>
        </w:tc>
      </w:tr>
      <w:tr w:rsidR="008F0ADF" w:rsidRPr="00DB2D9E" w14:paraId="3D04F26B" w14:textId="77777777" w:rsidTr="00877C96">
        <w:tc>
          <w:tcPr>
            <w:tcW w:w="12950" w:type="dxa"/>
          </w:tcPr>
          <w:p w14:paraId="52345746" w14:textId="0BBA7819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the internet or a cell phone, it is easy to use information on social network sites to tease someone </w:t>
            </w:r>
          </w:p>
        </w:tc>
      </w:tr>
      <w:tr w:rsidR="00DB2D9E" w:rsidRPr="00DB2D9E" w14:paraId="6EA59507" w14:textId="77777777" w:rsidTr="00877C96">
        <w:tc>
          <w:tcPr>
            <w:tcW w:w="12950" w:type="dxa"/>
          </w:tcPr>
          <w:p w14:paraId="20AB81F7" w14:textId="79DB266D" w:rsidR="00DB2D9E" w:rsidRPr="00DB2D9E" w:rsidRDefault="00DB2D9E" w:rsidP="00DB2D9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gital sexual coercion</w:t>
            </w:r>
          </w:p>
        </w:tc>
      </w:tr>
      <w:tr w:rsidR="008F0ADF" w:rsidRPr="00DB2D9E" w14:paraId="5C9B89D4" w14:textId="77777777" w:rsidTr="00877C96">
        <w:tc>
          <w:tcPr>
            <w:tcW w:w="12950" w:type="dxa"/>
          </w:tcPr>
          <w:p w14:paraId="01D4D27C" w14:textId="3DA9D411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the internet or a cell phone, it is easy to pressure someone to sext </w:t>
            </w:r>
          </w:p>
        </w:tc>
      </w:tr>
      <w:tr w:rsidR="008F0ADF" w:rsidRPr="00DB2D9E" w14:paraId="5F39A1C5" w14:textId="77777777" w:rsidTr="00877C96">
        <w:tc>
          <w:tcPr>
            <w:tcW w:w="12950" w:type="dxa"/>
          </w:tcPr>
          <w:p w14:paraId="56037F5B" w14:textId="73F4B76F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 send a sexual or naked photo/video of myself to someone without their consent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  <w:tr w:rsidR="008F0ADF" w:rsidRPr="00DB2D9E" w14:paraId="65EDE41B" w14:textId="77777777" w:rsidTr="00877C96">
        <w:tc>
          <w:tcPr>
            <w:tcW w:w="12950" w:type="dxa"/>
          </w:tcPr>
          <w:p w14:paraId="250FB05F" w14:textId="0FC8F336" w:rsidR="008F0ADF" w:rsidRPr="00DB2D9E" w:rsidRDefault="008F0A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B2D9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sing the internet or a cell phone, it is easy to send a sexual or naked photo/video of someone else to others without their consent </w:t>
            </w:r>
          </w:p>
        </w:tc>
      </w:tr>
      <w:tr w:rsidR="008F0ADF" w:rsidRPr="00DB2D9E" w14:paraId="3BDAF381" w14:textId="77777777" w:rsidTr="00877C96">
        <w:tc>
          <w:tcPr>
            <w:tcW w:w="12950" w:type="dxa"/>
          </w:tcPr>
          <w:p w14:paraId="7254D777" w14:textId="4A227055" w:rsidR="008F0ADF" w:rsidRPr="00DB2D9E" w:rsidRDefault="008F0ADF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</w:pPr>
            <w:r w:rsidRPr="00DB2D9E">
              <w:rPr>
                <w:rStyle w:val="normaltextrun"/>
                <w:color w:val="000000"/>
              </w:rPr>
              <w:t>Using the internet or a cell phone, it is easy to pressure someone to have sex or do other sexual activities </w:t>
            </w:r>
            <w:r w:rsidRPr="00DB2D9E">
              <w:rPr>
                <w:rStyle w:val="eop"/>
                <w:color w:val="000000"/>
              </w:rPr>
              <w:t> </w:t>
            </w:r>
          </w:p>
        </w:tc>
      </w:tr>
    </w:tbl>
    <w:p w14:paraId="47EA495B" w14:textId="77777777" w:rsidR="007C263F" w:rsidRDefault="007C263F">
      <w:pPr>
        <w:rPr>
          <w:rFonts w:ascii="Times New Roman" w:hAnsi="Times New Roman" w:cs="Times New Roman"/>
          <w:b/>
          <w:bCs/>
          <w:i/>
          <w:iCs/>
        </w:rPr>
      </w:pPr>
    </w:p>
    <w:p w14:paraId="612881C2" w14:textId="77777777" w:rsidR="00F70BBE" w:rsidRDefault="00F70BBE">
      <w:pPr>
        <w:rPr>
          <w:rFonts w:ascii="Times New Roman" w:hAnsi="Times New Roman" w:cs="Times New Roman"/>
          <w:b/>
          <w:bCs/>
          <w:i/>
          <w:iCs/>
        </w:rPr>
      </w:pPr>
    </w:p>
    <w:sectPr w:rsidR="00F70BBE" w:rsidSect="00F70BBE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E30AE" w14:textId="77777777" w:rsidR="0084393F" w:rsidRDefault="0084393F" w:rsidP="00A80EAC">
      <w:r>
        <w:separator/>
      </w:r>
    </w:p>
  </w:endnote>
  <w:endnote w:type="continuationSeparator" w:id="0">
    <w:p w14:paraId="02805DC0" w14:textId="77777777" w:rsidR="0084393F" w:rsidRDefault="0084393F" w:rsidP="00A80EAC">
      <w:r>
        <w:continuationSeparator/>
      </w:r>
    </w:p>
  </w:endnote>
  <w:endnote w:type="continuationNotice" w:id="1">
    <w:p w14:paraId="3F801D64" w14:textId="77777777" w:rsidR="0084393F" w:rsidRDefault="008439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7BEB3" w14:textId="77777777" w:rsidR="0084393F" w:rsidRDefault="0084393F" w:rsidP="00A80EAC">
      <w:r>
        <w:separator/>
      </w:r>
    </w:p>
  </w:footnote>
  <w:footnote w:type="continuationSeparator" w:id="0">
    <w:p w14:paraId="6BFCC5B3" w14:textId="77777777" w:rsidR="0084393F" w:rsidRDefault="0084393F" w:rsidP="00A80EAC">
      <w:r>
        <w:continuationSeparator/>
      </w:r>
    </w:p>
  </w:footnote>
  <w:footnote w:type="continuationNotice" w:id="1">
    <w:p w14:paraId="3EB0D7D7" w14:textId="77777777" w:rsidR="0084393F" w:rsidRDefault="0084393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2438C" w14:textId="25E99704" w:rsidR="00A80EAC" w:rsidRDefault="00A80EAC" w:rsidP="00877C9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12D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024800" w14:textId="77777777" w:rsidR="00A80EAC" w:rsidRDefault="00A80EAC" w:rsidP="00A80EA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59194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875995" w14:textId="7D0E6BE1" w:rsidR="00A80EAC" w:rsidRDefault="00A80EAC" w:rsidP="00877C96">
        <w:pPr>
          <w:pStyle w:val="Header"/>
          <w:framePr w:wrap="none" w:vAnchor="text" w:hAnchor="margin" w:xAlign="right" w:y="1"/>
          <w:rPr>
            <w:rStyle w:val="PageNumber"/>
          </w:rPr>
        </w:pPr>
        <w:r w:rsidRPr="00877C96">
          <w:rPr>
            <w:rStyle w:val="PageNumber"/>
            <w:rFonts w:ascii="Times New Roman" w:hAnsi="Times New Roman" w:cs="Times New Roman"/>
          </w:rPr>
          <w:fldChar w:fldCharType="begin"/>
        </w:r>
        <w:r w:rsidRPr="00877C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77C96">
          <w:rPr>
            <w:rStyle w:val="PageNumber"/>
            <w:rFonts w:ascii="Times New Roman" w:hAnsi="Times New Roman" w:cs="Times New Roman"/>
          </w:rPr>
          <w:fldChar w:fldCharType="separate"/>
        </w:r>
        <w:r w:rsidRPr="00877C96">
          <w:rPr>
            <w:rStyle w:val="PageNumber"/>
            <w:rFonts w:ascii="Times New Roman" w:hAnsi="Times New Roman" w:cs="Times New Roman"/>
            <w:noProof/>
          </w:rPr>
          <w:t>6</w:t>
        </w:r>
        <w:r w:rsidRPr="00877C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FDB26B" w14:textId="450B2CB8" w:rsidR="00A80EAC" w:rsidRPr="00877C96" w:rsidRDefault="00A80EAC" w:rsidP="00A80EAC">
    <w:pPr>
      <w:pStyle w:val="Header"/>
      <w:ind w:right="360"/>
      <w:rPr>
        <w:rFonts w:ascii="Times New Roman" w:hAnsi="Times New Roman" w:cs="Times New Roman"/>
      </w:rPr>
    </w:pPr>
    <w:r w:rsidRPr="00877C96">
      <w:rPr>
        <w:rFonts w:ascii="Times New Roman" w:hAnsi="Times New Roman" w:cs="Times New Roman"/>
      </w:rPr>
      <w:t>SUPPLEMENT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47A48"/>
    <w:multiLevelType w:val="multilevel"/>
    <w:tmpl w:val="7A8CD614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D366EE"/>
    <w:multiLevelType w:val="hybridMultilevel"/>
    <w:tmpl w:val="0F48C340"/>
    <w:lvl w:ilvl="0" w:tplc="06E021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E4B15"/>
    <w:multiLevelType w:val="hybridMultilevel"/>
    <w:tmpl w:val="AB5A1C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7F5F4C"/>
    <w:multiLevelType w:val="multilevel"/>
    <w:tmpl w:val="7A8CD614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C924D46"/>
    <w:multiLevelType w:val="multilevel"/>
    <w:tmpl w:val="7A8CD614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8364062">
    <w:abstractNumId w:val="2"/>
  </w:num>
  <w:num w:numId="2" w16cid:durableId="1123645943">
    <w:abstractNumId w:val="4"/>
  </w:num>
  <w:num w:numId="3" w16cid:durableId="1192454882">
    <w:abstractNumId w:val="0"/>
  </w:num>
  <w:num w:numId="4" w16cid:durableId="1380128838">
    <w:abstractNumId w:val="3"/>
  </w:num>
  <w:num w:numId="5" w16cid:durableId="1548102288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CB"/>
    <w:rsid w:val="00012D1B"/>
    <w:rsid w:val="00064F78"/>
    <w:rsid w:val="000D0C95"/>
    <w:rsid w:val="000E663F"/>
    <w:rsid w:val="00132318"/>
    <w:rsid w:val="00133AE8"/>
    <w:rsid w:val="002037D8"/>
    <w:rsid w:val="002F0BB6"/>
    <w:rsid w:val="005A24B3"/>
    <w:rsid w:val="00653F41"/>
    <w:rsid w:val="006F4DDC"/>
    <w:rsid w:val="007108E6"/>
    <w:rsid w:val="00735812"/>
    <w:rsid w:val="00745EA8"/>
    <w:rsid w:val="007649DE"/>
    <w:rsid w:val="007B1F55"/>
    <w:rsid w:val="007C263F"/>
    <w:rsid w:val="007E2961"/>
    <w:rsid w:val="0084393F"/>
    <w:rsid w:val="00877C96"/>
    <w:rsid w:val="008D6B12"/>
    <w:rsid w:val="008F0ADF"/>
    <w:rsid w:val="008F66A9"/>
    <w:rsid w:val="009B72E9"/>
    <w:rsid w:val="009E0EEF"/>
    <w:rsid w:val="00A80EAC"/>
    <w:rsid w:val="00B14D33"/>
    <w:rsid w:val="00BD6960"/>
    <w:rsid w:val="00C00B85"/>
    <w:rsid w:val="00C31032"/>
    <w:rsid w:val="00DB2D9E"/>
    <w:rsid w:val="00DE34AB"/>
    <w:rsid w:val="00EE4925"/>
    <w:rsid w:val="00F2590E"/>
    <w:rsid w:val="00F70BBE"/>
    <w:rsid w:val="00FB29FB"/>
    <w:rsid w:val="00FE0CCB"/>
    <w:rsid w:val="07461E22"/>
    <w:rsid w:val="0A7DBEE4"/>
    <w:rsid w:val="0CC98A39"/>
    <w:rsid w:val="1DD370F6"/>
    <w:rsid w:val="363AC3A5"/>
    <w:rsid w:val="5EF53DCE"/>
    <w:rsid w:val="7AB3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F52DC"/>
  <w15:chartTrackingRefBased/>
  <w15:docId w15:val="{4F4702BD-9D30-422F-9E19-E6F4A8DB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0CCB"/>
  </w:style>
  <w:style w:type="paragraph" w:customStyle="1" w:styleId="paragraph">
    <w:name w:val="paragraph"/>
    <w:basedOn w:val="Normal"/>
    <w:rsid w:val="00FE0CC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FE0CCB"/>
  </w:style>
  <w:style w:type="character" w:customStyle="1" w:styleId="eop">
    <w:name w:val="eop"/>
    <w:basedOn w:val="DefaultParagraphFont"/>
    <w:rsid w:val="00FE0CCB"/>
  </w:style>
  <w:style w:type="paragraph" w:styleId="ListParagraph">
    <w:name w:val="List Paragraph"/>
    <w:basedOn w:val="Normal"/>
    <w:uiPriority w:val="34"/>
    <w:qFormat/>
    <w:rsid w:val="00FE0C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0E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EAC"/>
  </w:style>
  <w:style w:type="paragraph" w:styleId="Footer">
    <w:name w:val="footer"/>
    <w:basedOn w:val="Normal"/>
    <w:link w:val="FooterChar"/>
    <w:uiPriority w:val="99"/>
    <w:unhideWhenUsed/>
    <w:rsid w:val="00A80E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EAC"/>
  </w:style>
  <w:style w:type="character" w:styleId="PageNumber">
    <w:name w:val="page number"/>
    <w:basedOn w:val="DefaultParagraphFont"/>
    <w:uiPriority w:val="99"/>
    <w:semiHidden/>
    <w:unhideWhenUsed/>
    <w:rsid w:val="00A80EAC"/>
  </w:style>
  <w:style w:type="paragraph" w:styleId="Revision">
    <w:name w:val="Revision"/>
    <w:hidden/>
    <w:uiPriority w:val="99"/>
    <w:semiHidden/>
    <w:rsid w:val="00012D1B"/>
  </w:style>
  <w:style w:type="character" w:styleId="CommentReference">
    <w:name w:val="annotation reference"/>
    <w:basedOn w:val="DefaultParagraphFont"/>
    <w:uiPriority w:val="99"/>
    <w:semiHidden/>
    <w:unhideWhenUsed/>
    <w:rsid w:val="00012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D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D1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E34A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3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8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32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8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1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9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2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75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9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0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95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6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67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7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3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4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1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9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6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00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2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8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1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42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9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6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8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0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97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9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7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1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61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2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11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3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8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2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9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3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0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7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5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85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0</Words>
  <Characters>10663</Characters>
  <Application>Microsoft Office Word</Application>
  <DocSecurity>0</DocSecurity>
  <Lines>88</Lines>
  <Paragraphs>25</Paragraphs>
  <ScaleCrop>false</ScaleCrop>
  <Company/>
  <LinksUpToDate>false</LinksUpToDate>
  <CharactersWithSpaces>1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Arthur</dc:creator>
  <cp:keywords/>
  <dc:description/>
  <cp:lastModifiedBy>Jennifer McArthur</cp:lastModifiedBy>
  <cp:revision>3</cp:revision>
  <dcterms:created xsi:type="dcterms:W3CDTF">2023-09-15T14:38:00Z</dcterms:created>
  <dcterms:modified xsi:type="dcterms:W3CDTF">2023-09-15T14:38:00Z</dcterms:modified>
</cp:coreProperties>
</file>